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3866C" w14:textId="77777777" w:rsidR="00DA224A" w:rsidRPr="003F301C" w:rsidRDefault="00DA224A" w:rsidP="00DA224A">
      <w:pPr>
        <w:pStyle w:val="Title"/>
        <w:jc w:val="center"/>
        <w:rPr>
          <w:rFonts w:asciiTheme="minorHAnsi" w:hAnsiTheme="minorHAnsi"/>
          <w:sz w:val="48"/>
        </w:rPr>
      </w:pPr>
      <w:r w:rsidRPr="003F301C">
        <w:rPr>
          <w:rFonts w:asciiTheme="minorHAnsi" w:hAnsiTheme="minorHAnsi"/>
          <w:sz w:val="48"/>
        </w:rPr>
        <w:t>Trajectories of sickness absence and disability pension days among people with multiple sclerosis by type of occupation</w:t>
      </w:r>
    </w:p>
    <w:p w14:paraId="0CD8AEC3" w14:textId="77777777" w:rsidR="00DA224A" w:rsidRPr="003F301C" w:rsidRDefault="00DA224A" w:rsidP="00DA224A">
      <w:pPr>
        <w:spacing w:line="480" w:lineRule="auto"/>
        <w:jc w:val="both"/>
        <w:rPr>
          <w:sz w:val="18"/>
          <w:lang w:val="en-GB"/>
        </w:rPr>
      </w:pPr>
    </w:p>
    <w:p w14:paraId="6FB513ED" w14:textId="16CE9373" w:rsidR="00DA224A" w:rsidRPr="003F301C" w:rsidRDefault="00DA224A" w:rsidP="22E03FF9">
      <w:pPr>
        <w:spacing w:line="480" w:lineRule="auto"/>
        <w:jc w:val="both"/>
        <w:rPr>
          <w:sz w:val="24"/>
          <w:szCs w:val="24"/>
          <w:lang w:val="en-GB"/>
        </w:rPr>
      </w:pPr>
      <w:r w:rsidRPr="003F301C">
        <w:rPr>
          <w:sz w:val="24"/>
          <w:szCs w:val="24"/>
          <w:lang w:val="en-GB"/>
        </w:rPr>
        <w:t>Astrid</w:t>
      </w:r>
      <w:r w:rsidR="00785675" w:rsidRPr="003F301C">
        <w:rPr>
          <w:sz w:val="24"/>
          <w:szCs w:val="24"/>
          <w:lang w:val="en-GB"/>
        </w:rPr>
        <w:t xml:space="preserve"> R.</w:t>
      </w:r>
      <w:r w:rsidRPr="003F301C">
        <w:rPr>
          <w:sz w:val="24"/>
          <w:szCs w:val="24"/>
          <w:lang w:val="en-GB"/>
        </w:rPr>
        <w:t xml:space="preserve"> Bosma, Chantelle Murley, Jenny Aspling, Jan Hillert, Frederieke</w:t>
      </w:r>
      <w:r w:rsidR="00CB0034" w:rsidRPr="003F301C">
        <w:rPr>
          <w:sz w:val="24"/>
          <w:szCs w:val="24"/>
          <w:lang w:val="en-GB"/>
        </w:rPr>
        <w:t xml:space="preserve"> G.</w:t>
      </w:r>
      <w:r w:rsidRPr="003F301C">
        <w:rPr>
          <w:sz w:val="24"/>
          <w:szCs w:val="24"/>
          <w:lang w:val="en-GB"/>
        </w:rPr>
        <w:t xml:space="preserve"> Schaafsma, Johannes </w:t>
      </w:r>
      <w:r w:rsidR="4AEFD187" w:rsidRPr="003F301C">
        <w:rPr>
          <w:sz w:val="24"/>
          <w:szCs w:val="24"/>
          <w:lang w:val="en-GB"/>
        </w:rPr>
        <w:t>R.</w:t>
      </w:r>
      <w:r w:rsidR="41C3030E" w:rsidRPr="003F301C">
        <w:rPr>
          <w:sz w:val="24"/>
          <w:szCs w:val="24"/>
          <w:lang w:val="en-GB"/>
        </w:rPr>
        <w:t xml:space="preserve"> </w:t>
      </w:r>
      <w:r w:rsidRPr="003F301C">
        <w:rPr>
          <w:sz w:val="24"/>
          <w:szCs w:val="24"/>
          <w:lang w:val="en-GB"/>
        </w:rPr>
        <w:t>Anema, Cécile R.L. Boot, Kristina Alexanderson, Alejandra Machado</w:t>
      </w:r>
      <w:r w:rsidR="00C15878" w:rsidRPr="003F301C">
        <w:rPr>
          <w:sz w:val="24"/>
          <w:szCs w:val="24"/>
          <w:lang w:val="en-GB"/>
        </w:rPr>
        <w:t xml:space="preserve"> and </w:t>
      </w:r>
      <w:r w:rsidRPr="003F301C">
        <w:rPr>
          <w:sz w:val="24"/>
          <w:szCs w:val="24"/>
          <w:lang w:val="en-GB"/>
        </w:rPr>
        <w:t xml:space="preserve">Emilie Friberg </w:t>
      </w:r>
    </w:p>
    <w:p w14:paraId="68C0E9BA" w14:textId="1944E48C" w:rsidR="00DA224A" w:rsidRPr="003F301C" w:rsidRDefault="00DA224A" w:rsidP="004A3B4D">
      <w:pPr>
        <w:spacing w:after="0"/>
        <w:rPr>
          <w:rFonts w:asciiTheme="majorHAnsi" w:hAnsiTheme="majorHAnsi"/>
          <w:b/>
          <w:sz w:val="28"/>
          <w:lang w:val="en-GB"/>
        </w:rPr>
      </w:pPr>
    </w:p>
    <w:p w14:paraId="03009F7C" w14:textId="3731B7EA" w:rsidR="00DA224A" w:rsidRPr="003F301C" w:rsidRDefault="00DA224A" w:rsidP="004A3B4D">
      <w:pPr>
        <w:spacing w:after="0"/>
        <w:rPr>
          <w:rFonts w:asciiTheme="majorHAnsi" w:hAnsiTheme="majorHAnsi"/>
          <w:b/>
          <w:sz w:val="28"/>
          <w:lang w:val="en-GB"/>
        </w:rPr>
      </w:pPr>
    </w:p>
    <w:p w14:paraId="09695AC3" w14:textId="77777777" w:rsidR="00DA224A" w:rsidRPr="003F301C" w:rsidRDefault="00DA224A" w:rsidP="004A3B4D">
      <w:pPr>
        <w:spacing w:after="0"/>
        <w:rPr>
          <w:rFonts w:asciiTheme="majorHAnsi" w:hAnsiTheme="majorHAnsi"/>
          <w:b/>
          <w:sz w:val="28"/>
          <w:lang w:val="en-GB"/>
        </w:rPr>
      </w:pPr>
    </w:p>
    <w:p w14:paraId="0E9D47DF" w14:textId="77777777" w:rsidR="00DA224A" w:rsidRPr="003F301C" w:rsidRDefault="00DA224A" w:rsidP="004A3B4D">
      <w:pPr>
        <w:spacing w:after="0"/>
        <w:rPr>
          <w:rFonts w:asciiTheme="majorHAnsi" w:hAnsiTheme="majorHAnsi"/>
          <w:b/>
          <w:sz w:val="28"/>
          <w:lang w:val="en-GB"/>
        </w:rPr>
      </w:pPr>
    </w:p>
    <w:p w14:paraId="0E58A560" w14:textId="05D942C8" w:rsidR="004B212F" w:rsidRPr="003F301C" w:rsidRDefault="004A3B4D" w:rsidP="00DA224A">
      <w:pPr>
        <w:spacing w:after="0"/>
        <w:jc w:val="center"/>
        <w:rPr>
          <w:rFonts w:eastAsiaTheme="majorEastAsia" w:cstheme="majorBidi"/>
          <w:spacing w:val="-10"/>
          <w:kern w:val="28"/>
          <w:sz w:val="48"/>
          <w:szCs w:val="56"/>
          <w:lang w:val="en-GB"/>
        </w:rPr>
      </w:pPr>
      <w:r w:rsidRPr="003F301C">
        <w:rPr>
          <w:rFonts w:eastAsiaTheme="majorEastAsia" w:cstheme="majorBidi"/>
          <w:spacing w:val="-10"/>
          <w:kern w:val="28"/>
          <w:sz w:val="48"/>
          <w:szCs w:val="56"/>
          <w:lang w:val="en-GB"/>
        </w:rPr>
        <w:t>Supplementary</w:t>
      </w:r>
      <w:r w:rsidR="00DA224A" w:rsidRPr="003F301C">
        <w:rPr>
          <w:rFonts w:eastAsiaTheme="majorEastAsia" w:cstheme="majorBidi"/>
          <w:spacing w:val="-10"/>
          <w:kern w:val="28"/>
          <w:sz w:val="48"/>
          <w:szCs w:val="56"/>
          <w:lang w:val="en-GB"/>
        </w:rPr>
        <w:t xml:space="preserve"> </w:t>
      </w:r>
      <w:r w:rsidR="004138CA" w:rsidRPr="003F301C">
        <w:rPr>
          <w:rFonts w:eastAsiaTheme="majorEastAsia" w:cstheme="majorBidi"/>
          <w:spacing w:val="-10"/>
          <w:kern w:val="28"/>
          <w:sz w:val="48"/>
          <w:szCs w:val="56"/>
          <w:lang w:val="en-GB"/>
        </w:rPr>
        <w:t>file</w:t>
      </w:r>
    </w:p>
    <w:p w14:paraId="2B3C52C2" w14:textId="77777777" w:rsidR="00CB0034" w:rsidRPr="003F301C" w:rsidRDefault="00CB0034" w:rsidP="00DA224A">
      <w:pPr>
        <w:spacing w:after="0"/>
        <w:jc w:val="center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</w:p>
    <w:p w14:paraId="4E04489A" w14:textId="77777777" w:rsidR="00CB0034" w:rsidRPr="003F301C" w:rsidRDefault="00CB0034" w:rsidP="00DA224A">
      <w:pPr>
        <w:spacing w:after="0"/>
        <w:jc w:val="center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</w:p>
    <w:p w14:paraId="6E6657A3" w14:textId="77777777" w:rsidR="00CB0034" w:rsidRPr="003F301C" w:rsidRDefault="00CB0034" w:rsidP="00DA224A">
      <w:pPr>
        <w:spacing w:after="0"/>
        <w:jc w:val="center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</w:p>
    <w:p w14:paraId="2B114746" w14:textId="77777777" w:rsidR="00CB0034" w:rsidRPr="003F301C" w:rsidRDefault="00CB0034" w:rsidP="00DA224A">
      <w:pPr>
        <w:spacing w:after="0"/>
        <w:jc w:val="center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</w:p>
    <w:p w14:paraId="74AE2047" w14:textId="77777777" w:rsidR="00CB0034" w:rsidRPr="003F301C" w:rsidRDefault="00CB0034" w:rsidP="00DA224A">
      <w:pPr>
        <w:spacing w:after="0"/>
        <w:jc w:val="center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</w:p>
    <w:p w14:paraId="3DC7D155" w14:textId="77777777" w:rsidR="00CB0034" w:rsidRPr="003F301C" w:rsidRDefault="00CB0034" w:rsidP="005925D5">
      <w:pPr>
        <w:spacing w:after="0"/>
        <w:jc w:val="center"/>
        <w:rPr>
          <w:noProof/>
          <w:lang w:val="en-GB" w:eastAsia="nl-NL"/>
        </w:rPr>
      </w:pPr>
    </w:p>
    <w:p w14:paraId="01B7A20A" w14:textId="1ABF73BD" w:rsidR="00C26B0B" w:rsidRPr="003F301C" w:rsidRDefault="00CB0034" w:rsidP="005925D5">
      <w:pPr>
        <w:spacing w:after="0"/>
        <w:jc w:val="center"/>
        <w:rPr>
          <w:noProof/>
          <w:lang w:val="en-GB" w:eastAsia="nl-NL"/>
        </w:rPr>
      </w:pPr>
      <w:r w:rsidRPr="003F301C">
        <w:rPr>
          <w:noProof/>
          <w:lang w:val="en-GB" w:eastAsia="nl-NL"/>
        </w:rPr>
        <w:lastRenderedPageBreak/>
        <w:drawing>
          <wp:inline distT="0" distB="0" distL="0" distR="0" wp14:anchorId="0B224546" wp14:editId="663687F5">
            <wp:extent cx="5153025" cy="6529084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4" r="28902"/>
                    <a:stretch/>
                  </pic:blipFill>
                  <pic:spPr bwMode="auto">
                    <a:xfrm>
                      <a:off x="0" y="0"/>
                      <a:ext cx="5154386" cy="6530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12AFE" w14:textId="220C3F6D" w:rsidR="00C26B0B" w:rsidRPr="003F301C" w:rsidRDefault="4A2ECC50" w:rsidP="4845DC21">
      <w:pPr>
        <w:rPr>
          <w:sz w:val="24"/>
          <w:szCs w:val="24"/>
          <w:lang w:val="en-GB"/>
        </w:rPr>
      </w:pPr>
      <w:r w:rsidRPr="003F301C">
        <w:rPr>
          <w:rFonts w:cs="Times New Roman"/>
          <w:b/>
          <w:lang w:val="en-GB"/>
        </w:rPr>
        <w:t xml:space="preserve">Supplementary </w:t>
      </w:r>
      <w:r w:rsidR="00C26B0B" w:rsidRPr="003F301C">
        <w:rPr>
          <w:rFonts w:cs="Times New Roman"/>
          <w:b/>
          <w:lang w:val="en-GB"/>
        </w:rPr>
        <w:t>Figure 1.</w:t>
      </w:r>
      <w:r w:rsidR="00C26B0B" w:rsidRPr="003F301C">
        <w:rPr>
          <w:rFonts w:cs="Times New Roman"/>
          <w:lang w:val="en-GB"/>
        </w:rPr>
        <w:t xml:space="preserve"> Flowchart of creation of the prevalence MS cohort</w:t>
      </w:r>
      <w:r w:rsidR="001317F6" w:rsidRPr="003F301C">
        <w:rPr>
          <w:rFonts w:cs="Times New Roman"/>
          <w:lang w:val="en-GB"/>
        </w:rPr>
        <w:t xml:space="preserve"> and group of people with MS (PwMS) </w:t>
      </w:r>
      <w:r w:rsidR="00A41D96" w:rsidRPr="003F301C">
        <w:rPr>
          <w:rFonts w:cs="Times New Roman"/>
          <w:lang w:val="en-GB"/>
        </w:rPr>
        <w:t xml:space="preserve">included in the analysis. </w:t>
      </w:r>
    </w:p>
    <w:p w14:paraId="155B1DCE" w14:textId="77777777" w:rsidR="00C26B0B" w:rsidRPr="003F301C" w:rsidRDefault="00C26B0B" w:rsidP="004A3B4D">
      <w:pPr>
        <w:spacing w:after="0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</w:p>
    <w:p w14:paraId="63931EE8" w14:textId="33E771D5" w:rsidR="00DA224A" w:rsidRPr="003F301C" w:rsidRDefault="00DA224A">
      <w:pPr>
        <w:rPr>
          <w:lang w:val="en-GB"/>
        </w:rPr>
      </w:pPr>
      <w:r w:rsidRPr="003F301C">
        <w:rPr>
          <w:lang w:val="en-GB"/>
        </w:rPr>
        <w:br w:type="page"/>
      </w:r>
    </w:p>
    <w:p w14:paraId="7BCA4C12" w14:textId="466CFE7C" w:rsidR="00B834C3" w:rsidRPr="003F301C" w:rsidRDefault="00B834C3" w:rsidP="22E03FF9">
      <w:pPr>
        <w:pStyle w:val="NoSpacing"/>
        <w:rPr>
          <w:rFonts w:asciiTheme="minorHAnsi" w:hAnsiTheme="minorHAnsi"/>
          <w:b/>
          <w:bCs/>
          <w:sz w:val="20"/>
          <w:szCs w:val="20"/>
          <w:lang w:val="en-GB"/>
        </w:rPr>
      </w:pPr>
      <w:r w:rsidRPr="003F301C">
        <w:rPr>
          <w:rFonts w:asciiTheme="minorHAnsi" w:hAnsiTheme="minorHAnsi" w:cstheme="minorBidi"/>
          <w:b/>
          <w:bCs/>
          <w:sz w:val="22"/>
          <w:szCs w:val="22"/>
          <w:lang w:val="en-GB"/>
        </w:rPr>
        <w:lastRenderedPageBreak/>
        <w:t>Supplementary Table</w:t>
      </w:r>
      <w:r w:rsidRPr="003F301C">
        <w:rPr>
          <w:rFonts w:asciiTheme="minorHAnsi" w:hAnsiTheme="minorHAnsi"/>
          <w:b/>
          <w:bCs/>
          <w:sz w:val="20"/>
          <w:szCs w:val="20"/>
          <w:lang w:val="en-GB"/>
        </w:rPr>
        <w:t xml:space="preserve"> </w:t>
      </w:r>
      <w:r w:rsidR="007465A5" w:rsidRPr="003F301C">
        <w:rPr>
          <w:rFonts w:asciiTheme="minorHAnsi" w:hAnsiTheme="minorHAnsi"/>
          <w:b/>
          <w:bCs/>
          <w:sz w:val="20"/>
          <w:szCs w:val="20"/>
          <w:lang w:val="en-GB"/>
        </w:rPr>
        <w:t>1</w:t>
      </w:r>
      <w:r w:rsidRPr="003F301C">
        <w:rPr>
          <w:rFonts w:asciiTheme="minorHAnsi" w:hAnsiTheme="minorHAnsi"/>
          <w:b/>
          <w:bCs/>
          <w:sz w:val="20"/>
          <w:szCs w:val="20"/>
          <w:lang w:val="en-GB"/>
        </w:rPr>
        <w:t xml:space="preserve">. </w:t>
      </w:r>
      <w:r w:rsidRPr="003F301C">
        <w:rPr>
          <w:rFonts w:asciiTheme="minorHAnsi" w:hAnsiTheme="minorHAnsi"/>
          <w:bCs/>
          <w:sz w:val="20"/>
          <w:szCs w:val="20"/>
          <w:lang w:val="en-GB"/>
        </w:rPr>
        <w:t>Baseline characteristics in 2009 of</w:t>
      </w:r>
      <w:r w:rsidR="4E67B88B" w:rsidRPr="003F301C">
        <w:rPr>
          <w:rFonts w:asciiTheme="minorHAnsi" w:hAnsiTheme="minorHAnsi"/>
          <w:bCs/>
          <w:sz w:val="20"/>
          <w:szCs w:val="20"/>
          <w:lang w:val="en-GB"/>
        </w:rPr>
        <w:t xml:space="preserve"> </w:t>
      </w:r>
      <w:r w:rsidRPr="003F301C">
        <w:rPr>
          <w:rFonts w:asciiTheme="minorHAnsi" w:hAnsiTheme="minorHAnsi"/>
          <w:bCs/>
          <w:sz w:val="20"/>
          <w:szCs w:val="20"/>
          <w:lang w:val="en-GB"/>
        </w:rPr>
        <w:t xml:space="preserve">people with MS (PwMS) and references - </w:t>
      </w:r>
      <w:r w:rsidR="2416EA69" w:rsidRPr="003F301C">
        <w:rPr>
          <w:rFonts w:asciiTheme="minorHAnsi" w:hAnsiTheme="minorHAnsi"/>
          <w:bCs/>
          <w:sz w:val="20"/>
          <w:szCs w:val="20"/>
          <w:lang w:val="en-GB"/>
        </w:rPr>
        <w:t>including</w:t>
      </w:r>
      <w:r w:rsidRPr="003F301C">
        <w:rPr>
          <w:rFonts w:asciiTheme="minorHAnsi" w:hAnsiTheme="minorHAnsi"/>
          <w:bCs/>
          <w:sz w:val="20"/>
          <w:szCs w:val="20"/>
          <w:lang w:val="en-GB"/>
        </w:rPr>
        <w:t xml:space="preserve"> people on &gt;50% disability pension (DP)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4320"/>
        <w:gridCol w:w="2250"/>
        <w:gridCol w:w="2610"/>
      </w:tblGrid>
      <w:tr w:rsidR="00B834C3" w:rsidRPr="003F301C" w14:paraId="6F320276" w14:textId="77777777" w:rsidTr="22E03FF9">
        <w:trPr>
          <w:trHeight w:val="20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5435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5B46F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PwMS</w:t>
            </w:r>
          </w:p>
          <w:p w14:paraId="496D0062" w14:textId="4E39D4F9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= 8197 (%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490EE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References</w:t>
            </w:r>
          </w:p>
          <w:p w14:paraId="5DDD40D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= 40,985 (%)</w:t>
            </w:r>
          </w:p>
        </w:tc>
      </w:tr>
      <w:tr w:rsidR="00B834C3" w:rsidRPr="003F301C" w14:paraId="0ADC8BF2" w14:textId="77777777" w:rsidTr="22E03FF9">
        <w:trPr>
          <w:trHeight w:val="2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64CC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8D0BC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C820F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70BF5C5A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9F17F6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B09C7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902 (72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26FF84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9510 (72.0)</w:t>
            </w:r>
          </w:p>
        </w:tc>
      </w:tr>
      <w:tr w:rsidR="00B834C3" w:rsidRPr="003F301C" w14:paraId="3F156173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846EA8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A0CE7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295 (28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B1D310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1475 (28.0)</w:t>
            </w:r>
          </w:p>
        </w:tc>
      </w:tr>
      <w:tr w:rsidR="00B834C3" w:rsidRPr="003F301C" w14:paraId="214756DF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2484488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79E16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C84D7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500BE68A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8DC5CA3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DAB8D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F147CE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79A76B7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39820C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-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2DB08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64 (3.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D932C9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320 (3.2)</w:t>
            </w:r>
          </w:p>
        </w:tc>
      </w:tr>
      <w:tr w:rsidR="00B834C3" w:rsidRPr="003F301C" w14:paraId="6160ED46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6D2428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B4F9CA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443 (17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839511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215 (17.6)</w:t>
            </w:r>
          </w:p>
        </w:tc>
      </w:tr>
      <w:tr w:rsidR="00B834C3" w:rsidRPr="003F301C" w14:paraId="762849F6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E7B8F7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3AA2F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728 (33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89B69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3640 (33.3)</w:t>
            </w:r>
          </w:p>
        </w:tc>
      </w:tr>
      <w:tr w:rsidR="00B834C3" w:rsidRPr="003F301C" w14:paraId="54C093DA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2AA4F3E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AEAE27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950 (36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5BE39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4750 (36.0)</w:t>
            </w:r>
          </w:p>
        </w:tc>
      </w:tr>
      <w:tr w:rsidR="00B834C3" w:rsidRPr="003F301C" w14:paraId="0B99C1AE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AF4E5BD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5-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1E71CF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12 (9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00C64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060 (9.9)</w:t>
            </w:r>
          </w:p>
        </w:tc>
      </w:tr>
      <w:tr w:rsidR="00B834C3" w:rsidRPr="003F301C" w14:paraId="21FFB61C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4A7E6C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an age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4C834E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2.6 (9.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A56379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2.6 (9.2)</w:t>
            </w:r>
          </w:p>
        </w:tc>
      </w:tr>
      <w:tr w:rsidR="00B834C3" w:rsidRPr="003F301C" w14:paraId="5BAC54B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9FA0AD7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7EBC9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14ADB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3F2ACACD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D3A5248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738CA4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E74C6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7FD5A8EF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7B2F2D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Low: Compulsory school </w:t>
            </w:r>
            <w:r w:rsidRPr="003F301C">
              <w:rPr>
                <w:rFonts w:cstheme="minorHAnsi"/>
                <w:sz w:val="20"/>
                <w:szCs w:val="20"/>
                <w:lang w:val="en-GB"/>
              </w:rPr>
              <w:t>≤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9 years)</w:t>
            </w:r>
            <w:r w:rsidRPr="003F301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19F55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79 (10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E529E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360 (13.1)</w:t>
            </w:r>
          </w:p>
        </w:tc>
      </w:tr>
      <w:tr w:rsidR="00B834C3" w:rsidRPr="003F301C" w14:paraId="4A963D85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2BEE11E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dium: Upper secondary school 10-12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D7AA6F" w14:textId="5943BBFD" w:rsidR="00B834C3" w:rsidRPr="003F301C" w:rsidRDefault="00B834C3" w:rsidP="007465A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019 (49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4B23087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160 (46.7)</w:t>
            </w:r>
          </w:p>
        </w:tc>
      </w:tr>
      <w:tr w:rsidR="00B834C3" w:rsidRPr="003F301C" w14:paraId="6FD1C635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0C2EED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High: Higher education &gt;12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51413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299 (40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3F9AAC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465 (40.2)</w:t>
            </w:r>
          </w:p>
        </w:tc>
      </w:tr>
      <w:tr w:rsidR="00B834C3" w:rsidRPr="003F301C" w14:paraId="36298F8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DADBF6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D94149A" w14:textId="77777777" w:rsidR="00B834C3" w:rsidRPr="003F301C" w:rsidRDefault="00B834C3" w:rsidP="00B834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E73767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295EFF47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3738BDF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Married or in civil partnershi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C9F0CF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28065A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2C9331D7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C741C1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D656069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547 (55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5308ABD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709 (53.0)</w:t>
            </w:r>
          </w:p>
        </w:tc>
      </w:tr>
      <w:tr w:rsidR="00B834C3" w:rsidRPr="003F301C" w14:paraId="2AA750B9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5EBCE6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59782A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650 (44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63D90C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276 (47.0)</w:t>
            </w:r>
          </w:p>
        </w:tc>
      </w:tr>
      <w:tr w:rsidR="00B834C3" w:rsidRPr="003F301C" w14:paraId="0678BF7E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FD08BBE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8DDD41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6DC961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0EA88B0C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156FB9F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Living with children aged &lt;18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FFDB1A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855434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08B45016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2EB0D71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6FB03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756 (58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C749A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136 (51.6)</w:t>
            </w:r>
          </w:p>
        </w:tc>
      </w:tr>
      <w:tr w:rsidR="00B834C3" w:rsidRPr="003F301C" w14:paraId="2022118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87100A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3219DF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441 (42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71763BF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849 (48.4)</w:t>
            </w:r>
          </w:p>
        </w:tc>
      </w:tr>
      <w:tr w:rsidR="00B834C3" w:rsidRPr="003F301C" w14:paraId="6171D88B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606BC9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7D92D8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7745D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52C7D48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78D2E6D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3AF4F3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D3D097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B834C3" w:rsidRPr="003F301C" w14:paraId="3B0C2658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730B75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F5D029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380 (90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3F62AD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3417 (81.5)</w:t>
            </w:r>
          </w:p>
        </w:tc>
      </w:tr>
      <w:tr w:rsidR="00B834C3" w:rsidRPr="003F301C" w14:paraId="3AED5E53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C27C9A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utside of Swed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6FAA4F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17 (10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E5A411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568 (18.5)</w:t>
            </w:r>
          </w:p>
        </w:tc>
      </w:tr>
      <w:tr w:rsidR="00B834C3" w:rsidRPr="003F301C" w14:paraId="411E284E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F486E45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BB17E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C917DD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38F6EEC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CFD1480" w14:textId="77777777" w:rsidR="00B834C3" w:rsidRPr="003F301C" w:rsidRDefault="00B834C3" w:rsidP="00B834C3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Type of living are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083602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0CDDD1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834C3" w:rsidRPr="003F301C" w14:paraId="1AAFE3F8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432A36D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Larger cit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B47EB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246 (39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6DFE89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230 (39.6)</w:t>
            </w:r>
          </w:p>
        </w:tc>
      </w:tr>
      <w:tr w:rsidR="00B834C3" w:rsidRPr="003F301C" w14:paraId="5F4AD16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8C96F9E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dium-sized municipalit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CBE807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832 (34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91100A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4160 (34.5)</w:t>
            </w:r>
          </w:p>
        </w:tc>
      </w:tr>
      <w:tr w:rsidR="00B834C3" w:rsidRPr="003F301C" w14:paraId="6E87ADFC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44FE24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maller municipalit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A804A0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19 (25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C63143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595 (25.9)</w:t>
            </w:r>
          </w:p>
        </w:tc>
      </w:tr>
      <w:tr w:rsidR="00B834C3" w:rsidRPr="003F301C" w14:paraId="7F601C3A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62A878B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9EC806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6C5091" w14:textId="77777777" w:rsidR="00B834C3" w:rsidRPr="003F301C" w:rsidRDefault="00B834C3" w:rsidP="00B834C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3B7B430D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B1A92AE" w14:textId="0A1FDDB2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Type of occupatio</w:t>
            </w: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7A1699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C1A8F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005F6C0C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73B8135" w14:textId="12FE7240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3F301C">
              <w:rPr>
                <w:rFonts w:cs="Times New Roman"/>
                <w:sz w:val="20"/>
                <w:szCs w:val="20"/>
                <w:lang w:val="en-GB"/>
              </w:rPr>
              <w:t>Managers across all secto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D886FA" w14:textId="24493874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37 (2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BEEB8D" w14:textId="280773E5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808 (4.4)</w:t>
            </w:r>
          </w:p>
        </w:tc>
      </w:tr>
      <w:tr w:rsidR="003F301C" w:rsidRPr="003F301C" w14:paraId="25B9376B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D56BA36" w14:textId="445C5D45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Science 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&amp;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T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echnolog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32712D" w14:textId="3203203E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67 (6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2C90BC" w14:textId="3CF8A724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663 (6.5)</w:t>
            </w:r>
          </w:p>
        </w:tc>
      </w:tr>
      <w:tr w:rsidR="003F301C" w:rsidRPr="003F301C" w14:paraId="05BFA2A2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DCCB723" w14:textId="2A30E7E5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Healthca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9A8BD6" w14:textId="313D1189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38 (18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F36D94" w14:textId="0ED68A5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607 (21.0)</w:t>
            </w:r>
          </w:p>
        </w:tc>
      </w:tr>
      <w:tr w:rsidR="003F301C" w:rsidRPr="003F301C" w14:paraId="15662538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6586E2D" w14:textId="6087EC94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Economics, 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ocial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 &amp;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ultur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878DBD" w14:textId="484A1D9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98 (11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5559E2" w14:textId="5E5E0916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988 (9.7)</w:t>
            </w:r>
          </w:p>
        </w:tc>
      </w:tr>
      <w:tr w:rsidR="003F301C" w:rsidRPr="003F301C" w14:paraId="5E87C793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D61F4FB" w14:textId="588F8C06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000CA3" w14:textId="15FBA5C3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34 (6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F19FAE" w14:textId="7212ECAC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117 (7.6)</w:t>
            </w:r>
          </w:p>
        </w:tc>
      </w:tr>
      <w:tr w:rsidR="003F301C" w:rsidRPr="003F301C" w14:paraId="048E102D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7EAF9D7" w14:textId="5B0E8396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Administrat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7F76FD" w14:textId="56DAEA22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337 (16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047F21" w14:textId="2754EF9F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798 (14.1)</w:t>
            </w:r>
          </w:p>
        </w:tc>
      </w:tr>
      <w:tr w:rsidR="003F301C" w:rsidRPr="003F301C" w14:paraId="075AF77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C93C7AD" w14:textId="0079755E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a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5FEE78" w14:textId="4E983904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06 (5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4C5B65" w14:textId="40D02C31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16 (5.2)</w:t>
            </w:r>
          </w:p>
        </w:tc>
      </w:tr>
      <w:tr w:rsidR="003F301C" w:rsidRPr="003F301C" w14:paraId="15732B22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9D4CA70" w14:textId="0D3C1BA9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Constru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66FCCF" w14:textId="55FDDD4A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105 (13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FD6E0A" w14:textId="071F30E2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624 (16.2)</w:t>
            </w:r>
          </w:p>
        </w:tc>
      </w:tr>
      <w:tr w:rsidR="003F301C" w:rsidRPr="003F301C" w14:paraId="46ABABF1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E6F5547" w14:textId="309A42E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027593E" w14:textId="5488A50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75 (19.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9747D7" w14:textId="192FEC4A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264 (15.3)</w:t>
            </w:r>
          </w:p>
        </w:tc>
      </w:tr>
      <w:tr w:rsidR="003F301C" w:rsidRPr="003F301C" w14:paraId="4CB651BF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B5EE3E1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590401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BFB8F54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5B7213CB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0A2F3B0" w14:textId="58E420E6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Employment status</w:t>
            </w:r>
            <w:r w:rsidRPr="003F301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66B956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4EA08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0D8680A7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C76DFC1" w14:textId="42CF04BA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In paid work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72B9BD" w14:textId="6D2C83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439 (66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4C8491" w14:textId="5FBC5235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2848 (80.1)</w:t>
            </w:r>
          </w:p>
        </w:tc>
      </w:tr>
      <w:tr w:rsidR="003F301C" w:rsidRPr="003F301C" w14:paraId="62A413D3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1C22D18" w14:textId="223136AD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ot in paid wor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48AFAF" w14:textId="56AA9D55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758 (33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C88AEBB" w14:textId="6A62BD2A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137 (19.9)</w:t>
            </w:r>
          </w:p>
        </w:tc>
      </w:tr>
      <w:tr w:rsidR="003F301C" w:rsidRPr="003F301C" w14:paraId="37B5D02E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86E3BF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FF68E4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67DDD3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734EE64D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7FC736E" w14:textId="77777777" w:rsidR="003F301C" w:rsidRPr="003F301C" w:rsidRDefault="003F301C" w:rsidP="003F301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Receiving student allowan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E52DCF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1B38F0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758BCB32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4E60D29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93BB07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858 (95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7AF347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8813 (94.7)</w:t>
            </w:r>
          </w:p>
        </w:tc>
      </w:tr>
      <w:tr w:rsidR="003F301C" w:rsidRPr="003F301C" w14:paraId="4E5B0698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EFF3E5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076F23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39 (4.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53F824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72 (5.3)</w:t>
            </w:r>
          </w:p>
        </w:tc>
      </w:tr>
      <w:tr w:rsidR="003F301C" w:rsidRPr="003F301C" w14:paraId="0BF9CC97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518C8D7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DDAEDA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89DDBA" w14:textId="00A140CC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30B4CA30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7D8AAEF" w14:textId="4950972F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Receiving parental leave benefi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227D39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C2ACADA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060644DF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BCF1FE0" w14:textId="33C4D4BF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06A620" w14:textId="4A743D31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220 (88.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1FD39E" w14:textId="685C709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4998 (85.4)</w:t>
            </w:r>
          </w:p>
        </w:tc>
      </w:tr>
      <w:tr w:rsidR="003F301C" w:rsidRPr="003F301C" w14:paraId="61DF4652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9EAC4C2" w14:textId="212261BB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8B10A8" w14:textId="3D58515C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77 (11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0AD020" w14:textId="0035FD9C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987 (14.6)</w:t>
            </w:r>
          </w:p>
        </w:tc>
      </w:tr>
      <w:tr w:rsidR="003F301C" w:rsidRPr="003F301C" w14:paraId="798F5540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BE4E5EE" w14:textId="77777777" w:rsidR="003F301C" w:rsidRPr="003F301C" w:rsidRDefault="003F301C" w:rsidP="003F301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14:paraId="092A840B" w14:textId="37559947" w:rsidR="003F301C" w:rsidRPr="003F301C" w:rsidRDefault="003F301C" w:rsidP="003F301C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SA/DP net day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184AEA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FED50B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7A7DF701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AC668DF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an SA/DP net days 2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B1E6C9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BEF9A90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3</w:t>
            </w:r>
          </w:p>
        </w:tc>
      </w:tr>
      <w:tr w:rsidR="003F301C" w:rsidRPr="003F301C" w14:paraId="3E22AABA" w14:textId="77777777" w:rsidTr="22E03FF9">
        <w:trPr>
          <w:trHeight w:val="19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D79CEC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FDC9CF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733E22B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77B7E89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2FC78B6" w14:textId="5F980EB7" w:rsidR="003F301C" w:rsidRPr="003F301C" w:rsidRDefault="003F301C" w:rsidP="003F301C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morbidity (cat</w:t>
            </w:r>
            <w:r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>egories</w:t>
            </w:r>
            <w:r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>)</w:t>
            </w:r>
            <w:r w:rsidRPr="003F301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AFC179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39E1341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0CA6DB4D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5625FF0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A076E6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48 (10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2334B1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3002 (31.7)</w:t>
            </w:r>
          </w:p>
        </w:tc>
      </w:tr>
      <w:tr w:rsidR="003F301C" w:rsidRPr="003F301C" w14:paraId="3D761926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837E28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-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FB234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073 (49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85FFF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231 (46.9)</w:t>
            </w:r>
          </w:p>
        </w:tc>
      </w:tr>
      <w:tr w:rsidR="003F301C" w:rsidRPr="003F301C" w14:paraId="26760A67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6AF9447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-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D860F4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63 (26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0C3F8B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104 (14.9)</w:t>
            </w:r>
          </w:p>
        </w:tc>
      </w:tr>
      <w:tr w:rsidR="003F301C" w:rsidRPr="003F301C" w14:paraId="5DCC8737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979C63F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≥ 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B7148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113 (13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9BA7B4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648 (6.5)</w:t>
            </w:r>
          </w:p>
        </w:tc>
      </w:tr>
      <w:tr w:rsidR="003F301C" w:rsidRPr="003F301C" w14:paraId="3D1AE8BD" w14:textId="77777777" w:rsidTr="22E03FF9">
        <w:trPr>
          <w:trHeight w:val="77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A6C259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EAFF2C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4C3BB6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44481E09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C5F74E0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138387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A996D3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78FAE04E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DB52985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069C85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770 (33.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AF85E9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F301C" w:rsidRPr="003F301C" w14:paraId="4AA69D2C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B7C07B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-9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401F23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363 (28.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F77BFF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F301C" w:rsidRPr="003F301C" w14:paraId="34ED8311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4E87666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-19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51329F5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330 (28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B3D5C1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F301C" w:rsidRPr="003F301C" w14:paraId="54065B9A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6CA051C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≥ 20 yea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32C62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34 (9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E8D535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F301C" w:rsidRPr="003F301C" w14:paraId="5AE4BF31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2F50E52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an disease duration in years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331E6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.7 (7.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23361A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F301C" w:rsidRPr="003F301C" w14:paraId="58228BA4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487AC05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DF00E7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326388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5C2B9FCD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053FC74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 xml:space="preserve">Type of MS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08BAD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F5B07C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F301C" w:rsidRPr="003F301C" w14:paraId="506B4C82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09E69D8" w14:textId="29055AFB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Relapsing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remitting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4F4C4D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422 (90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2EEEBB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3F301C" w:rsidRPr="003F301C" w14:paraId="53376100" w14:textId="77777777" w:rsidTr="22E03FF9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2E740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Primary progressiv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E5BCA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75 (9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4308B" w14:textId="77777777" w:rsidR="003F301C" w:rsidRPr="003F301C" w:rsidRDefault="003F301C" w:rsidP="003F301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7E242BA3" w14:textId="77777777" w:rsidR="007465A5" w:rsidRPr="003F301C" w:rsidRDefault="007465A5" w:rsidP="00B834C3">
      <w:pPr>
        <w:spacing w:after="0" w:line="240" w:lineRule="auto"/>
        <w:rPr>
          <w:sz w:val="18"/>
          <w:szCs w:val="18"/>
          <w:lang w:val="en-GB"/>
        </w:rPr>
      </w:pPr>
      <w:bookmarkStart w:id="1" w:name="_Hlk80105850"/>
    </w:p>
    <w:p w14:paraId="28B4DCB6" w14:textId="4CA6174B" w:rsidR="00B834C3" w:rsidRPr="003F301C" w:rsidRDefault="006C3CB9" w:rsidP="00B834C3">
      <w:pPr>
        <w:spacing w:after="0" w:line="240" w:lineRule="auto"/>
        <w:rPr>
          <w:sz w:val="18"/>
          <w:lang w:val="en-GB"/>
        </w:rPr>
      </w:pPr>
      <w:r w:rsidRPr="003F301C">
        <w:rPr>
          <w:sz w:val="18"/>
          <w:lang w:val="en-GB"/>
        </w:rPr>
        <w:t>A comparable ref</w:t>
      </w:r>
      <w:r w:rsidR="00F64802" w:rsidRPr="003F301C">
        <w:rPr>
          <w:sz w:val="18"/>
          <w:lang w:val="en-GB"/>
        </w:rPr>
        <w:t>e</w:t>
      </w:r>
      <w:r w:rsidRPr="003F301C">
        <w:rPr>
          <w:sz w:val="18"/>
          <w:lang w:val="en-GB"/>
        </w:rPr>
        <w:t xml:space="preserve">rence group </w:t>
      </w:r>
      <w:r w:rsidR="00B834C3" w:rsidRPr="003F301C">
        <w:rPr>
          <w:sz w:val="18"/>
          <w:lang w:val="en-GB"/>
        </w:rPr>
        <w:t>from the general population</w:t>
      </w:r>
      <w:r w:rsidRPr="003F301C">
        <w:rPr>
          <w:sz w:val="18"/>
          <w:lang w:val="en-GB"/>
        </w:rPr>
        <w:t xml:space="preserve">, without MS, were </w:t>
      </w:r>
      <w:r w:rsidR="00B834C3" w:rsidRPr="003F301C">
        <w:rPr>
          <w:sz w:val="18"/>
          <w:lang w:val="en-GB"/>
        </w:rPr>
        <w:t>matched on sex, age, typ</w:t>
      </w:r>
      <w:r w:rsidR="00F64802" w:rsidRPr="003F301C">
        <w:rPr>
          <w:sz w:val="18"/>
          <w:lang w:val="en-GB"/>
        </w:rPr>
        <w:t>e</w:t>
      </w:r>
      <w:r w:rsidR="00B834C3" w:rsidRPr="003F301C">
        <w:rPr>
          <w:sz w:val="18"/>
          <w:lang w:val="en-GB"/>
        </w:rPr>
        <w:t xml:space="preserve"> of living area and county.</w:t>
      </w:r>
      <w:r w:rsidRPr="003F301C">
        <w:rPr>
          <w:sz w:val="18"/>
          <w:lang w:val="en-GB"/>
        </w:rPr>
        <w:t xml:space="preserve"> For each MS individual, up to five references were included (</w:t>
      </w:r>
      <w:r w:rsidR="00973AB4" w:rsidRPr="003F301C">
        <w:rPr>
          <w:sz w:val="18"/>
          <w:lang w:val="en-GB"/>
        </w:rPr>
        <w:t xml:space="preserve">ratio </w:t>
      </w:r>
      <w:r w:rsidRPr="003F301C">
        <w:rPr>
          <w:sz w:val="18"/>
          <w:lang w:val="en-GB"/>
        </w:rPr>
        <w:t>1:5).</w:t>
      </w:r>
    </w:p>
    <w:p w14:paraId="1343A4B6" w14:textId="612A2406" w:rsidR="00B834C3" w:rsidRPr="003F301C" w:rsidRDefault="00B834C3" w:rsidP="00B834C3">
      <w:pPr>
        <w:spacing w:after="0" w:line="240" w:lineRule="auto"/>
        <w:rPr>
          <w:sz w:val="18"/>
          <w:lang w:val="en-GB"/>
        </w:rPr>
      </w:pPr>
      <w:r w:rsidRPr="003F301C">
        <w:rPr>
          <w:sz w:val="18"/>
          <w:lang w:val="en-GB"/>
        </w:rPr>
        <w:t>Variables are described by frequencies and percentages or mean and standard deviation (SD).</w:t>
      </w:r>
    </w:p>
    <w:bookmarkEnd w:id="1"/>
    <w:p w14:paraId="25128E45" w14:textId="77777777" w:rsidR="00B834C3" w:rsidRPr="003F301C" w:rsidRDefault="00B834C3" w:rsidP="00B834C3">
      <w:pPr>
        <w:spacing w:after="0" w:line="240" w:lineRule="auto"/>
        <w:rPr>
          <w:sz w:val="18"/>
          <w:lang w:val="en-GB"/>
        </w:rPr>
      </w:pPr>
      <w:r w:rsidRPr="003F301C">
        <w:rPr>
          <w:sz w:val="18"/>
          <w:lang w:val="en-GB"/>
        </w:rPr>
        <w:t xml:space="preserve">MS-related variables were described solely for all PwMS. </w:t>
      </w:r>
    </w:p>
    <w:p w14:paraId="53E8B0BA" w14:textId="77777777" w:rsidR="00B834C3" w:rsidRPr="003F301C" w:rsidRDefault="00B834C3" w:rsidP="00B834C3">
      <w:pPr>
        <w:spacing w:after="0" w:line="240" w:lineRule="auto"/>
        <w:rPr>
          <w:sz w:val="18"/>
          <w:lang w:val="en-GB"/>
        </w:rPr>
      </w:pPr>
      <w:r w:rsidRPr="003F301C">
        <w:rPr>
          <w:sz w:val="18"/>
          <w:vertAlign w:val="superscript"/>
          <w:lang w:val="en-GB"/>
        </w:rPr>
        <w:t xml:space="preserve">a </w:t>
      </w:r>
      <w:r w:rsidRPr="003F301C">
        <w:rPr>
          <w:sz w:val="18"/>
          <w:lang w:val="en-GB"/>
        </w:rPr>
        <w:t>Individuals with missing variables added to lowest category, &lt;0.75% of the cohort.</w:t>
      </w:r>
    </w:p>
    <w:p w14:paraId="2C909A3F" w14:textId="77777777" w:rsidR="008D5628" w:rsidRPr="003F301C" w:rsidRDefault="008D5628" w:rsidP="008D5628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3F301C">
        <w:rPr>
          <w:rFonts w:cs="Times New Roman"/>
          <w:sz w:val="18"/>
          <w:szCs w:val="18"/>
          <w:vertAlign w:val="superscript"/>
          <w:lang w:val="en-GB"/>
        </w:rPr>
        <w:t xml:space="preserve">b </w:t>
      </w:r>
      <w:r w:rsidRPr="003F301C">
        <w:rPr>
          <w:rFonts w:cs="Times New Roman"/>
          <w:sz w:val="18"/>
          <w:szCs w:val="18"/>
          <w:lang w:val="en-GB"/>
        </w:rPr>
        <w:t>Individuals unemployed, on parental leave or students (receiving student allowances) were included as “not in paid work”.</w:t>
      </w:r>
    </w:p>
    <w:p w14:paraId="20D0AA3C" w14:textId="38CB7BE8" w:rsidR="00B834C3" w:rsidRPr="003F301C" w:rsidRDefault="008D5628" w:rsidP="00B834C3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3F301C">
        <w:rPr>
          <w:sz w:val="18"/>
          <w:vertAlign w:val="superscript"/>
          <w:lang w:val="en-GB"/>
        </w:rPr>
        <w:t>c</w:t>
      </w:r>
      <w:r w:rsidR="00B834C3" w:rsidRPr="003F301C">
        <w:rPr>
          <w:sz w:val="18"/>
          <w:lang w:val="en-GB"/>
        </w:rPr>
        <w:t xml:space="preserve"> Comorbidities are based on the SPDR and Swedish Cancer Register and categorized by </w:t>
      </w:r>
      <w:r w:rsidR="00B834C3" w:rsidRPr="003F301C">
        <w:rPr>
          <w:rFonts w:cs="Times New Roman"/>
          <w:sz w:val="18"/>
          <w:szCs w:val="18"/>
          <w:lang w:val="en-GB"/>
        </w:rPr>
        <w:t>a number of distinct comorbidity groups</w:t>
      </w:r>
      <w:r w:rsidR="00B834C3" w:rsidRPr="003F301C">
        <w:rPr>
          <w:sz w:val="18"/>
          <w:lang w:val="en-GB"/>
        </w:rPr>
        <w:t xml:space="preserve">. </w:t>
      </w:r>
      <w:r w:rsidR="00B834C3" w:rsidRPr="003F301C">
        <w:rPr>
          <w:rFonts w:cs="Times New Roman"/>
          <w:sz w:val="18"/>
          <w:szCs w:val="18"/>
          <w:lang w:val="en-GB"/>
        </w:rPr>
        <w:t>The total number of comorbidities excludes MS.</w:t>
      </w:r>
    </w:p>
    <w:p w14:paraId="001F9166" w14:textId="77777777" w:rsidR="00B834C3" w:rsidRPr="003F301C" w:rsidRDefault="00B834C3" w:rsidP="00B834C3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p w14:paraId="5619A21D" w14:textId="77777777" w:rsidR="00B834C3" w:rsidRPr="003F301C" w:rsidRDefault="00B834C3" w:rsidP="00B834C3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p w14:paraId="75EDECE7" w14:textId="77777777" w:rsidR="007465A5" w:rsidRPr="003F301C" w:rsidRDefault="007465A5">
      <w:pPr>
        <w:rPr>
          <w:rFonts w:cs="Times New Roman"/>
          <w:b/>
          <w:bCs/>
          <w:lang w:val="en-GB"/>
        </w:rPr>
      </w:pPr>
      <w:r w:rsidRPr="003F301C">
        <w:rPr>
          <w:rFonts w:cs="Times New Roman"/>
          <w:b/>
          <w:bCs/>
          <w:lang w:val="en-GB"/>
        </w:rPr>
        <w:br w:type="page"/>
      </w:r>
    </w:p>
    <w:p w14:paraId="5A97A037" w14:textId="715D4A0C" w:rsidR="007465A5" w:rsidRPr="003F301C" w:rsidRDefault="007465A5" w:rsidP="007465A5">
      <w:pPr>
        <w:spacing w:after="0"/>
        <w:rPr>
          <w:bCs/>
          <w:lang w:val="en-GB"/>
        </w:rPr>
      </w:pPr>
      <w:r w:rsidRPr="003F301C">
        <w:rPr>
          <w:rFonts w:cs="Times New Roman"/>
          <w:b/>
          <w:bCs/>
          <w:lang w:val="en-GB"/>
        </w:rPr>
        <w:lastRenderedPageBreak/>
        <w:t xml:space="preserve">Supplementary </w:t>
      </w:r>
      <w:r w:rsidRPr="003F301C">
        <w:rPr>
          <w:b/>
          <w:bCs/>
          <w:lang w:val="en-GB"/>
        </w:rPr>
        <w:t xml:space="preserve">Table 2. </w:t>
      </w:r>
      <w:r w:rsidRPr="003F301C">
        <w:rPr>
          <w:bCs/>
          <w:lang w:val="en-GB"/>
        </w:rPr>
        <w:t xml:space="preserve">Description of </w:t>
      </w:r>
      <w:r w:rsidR="4698AFF0" w:rsidRPr="003F301C">
        <w:rPr>
          <w:bCs/>
          <w:lang w:val="en-GB"/>
        </w:rPr>
        <w:t xml:space="preserve">the </w:t>
      </w:r>
      <w:r w:rsidRPr="003F301C">
        <w:rPr>
          <w:bCs/>
          <w:lang w:val="en-GB"/>
        </w:rPr>
        <w:t>type</w:t>
      </w:r>
      <w:r w:rsidR="371C4D39" w:rsidRPr="003F301C">
        <w:rPr>
          <w:bCs/>
          <w:lang w:val="en-GB"/>
        </w:rPr>
        <w:t>s</w:t>
      </w:r>
      <w:r w:rsidRPr="003F301C">
        <w:rPr>
          <w:bCs/>
          <w:lang w:val="en-GB"/>
        </w:rPr>
        <w:t xml:space="preserve"> of occupations</w:t>
      </w:r>
    </w:p>
    <w:p w14:paraId="05EA3B6B" w14:textId="77777777" w:rsidR="007465A5" w:rsidRPr="003F301C" w:rsidRDefault="007465A5" w:rsidP="007465A5">
      <w:pPr>
        <w:spacing w:after="0"/>
        <w:rPr>
          <w:sz w:val="24"/>
          <w:lang w:val="en-GB"/>
        </w:rPr>
      </w:pP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2694"/>
        <w:gridCol w:w="4252"/>
        <w:gridCol w:w="2693"/>
      </w:tblGrid>
      <w:tr w:rsidR="007465A5" w:rsidRPr="003F301C" w14:paraId="0269C0DC" w14:textId="77777777" w:rsidTr="00835CFB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63EC2" w14:textId="77777777" w:rsidR="007465A5" w:rsidRPr="003F301C" w:rsidRDefault="007465A5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Type of occupa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24582" w14:textId="77777777" w:rsidR="007465A5" w:rsidRPr="003F301C" w:rsidRDefault="007465A5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 xml:space="preserve">Description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6C6F" w14:textId="77777777" w:rsidR="007465A5" w:rsidRPr="003F301C" w:rsidRDefault="007465A5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Examples</w:t>
            </w:r>
          </w:p>
        </w:tc>
      </w:tr>
      <w:tr w:rsidR="007465A5" w:rsidRPr="003F301C" w14:paraId="30509E2A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1865EE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anagers across all sector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90B232B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anagers and senior officials in various work sectors, including e.g., finance, healthcare, politics and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5112F2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Chief Executive Officer, Hospital director, University rector</w:t>
            </w:r>
          </w:p>
        </w:tc>
      </w:tr>
      <w:tr w:rsidR="007465A5" w:rsidRPr="003F301C" w14:paraId="25E03B09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D07957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cience &amp; Technolog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BCBCE68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science, technology and IT that require higher educational (university) qualifica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BA306A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Architect, Civil engineer, Data analyst</w:t>
            </w:r>
          </w:p>
        </w:tc>
      </w:tr>
      <w:tr w:rsidR="007465A5" w:rsidRPr="003F301C" w14:paraId="644186E2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458ABC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Healthca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E80631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health care, medical care, and laboratory medicine, including care profess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4272F8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Home caregiver, Laboratory assistant, Psychologist, Surgeon </w:t>
            </w:r>
          </w:p>
        </w:tc>
      </w:tr>
      <w:tr w:rsidR="007465A5" w:rsidRPr="003F301C" w14:paraId="09925DC6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E0706E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Economics, Social &amp; Cultur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D460E1D" w14:textId="55AFA0E0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economics, law, culture and social work, that require higher educational (university) qualifica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986CCB" w14:textId="1989C74D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Journalist, Lawyer, Social worker, Stockbroker</w:t>
            </w:r>
          </w:p>
        </w:tc>
      </w:tr>
      <w:tr w:rsidR="007465A5" w:rsidRPr="003F301C" w14:paraId="108151C8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2426FB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8F851E9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education at different levels and various specialist competen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6B329C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University lecturer. Middle school teacher, Handcraft teacher</w:t>
            </w:r>
          </w:p>
        </w:tc>
      </w:tr>
      <w:tr w:rsidR="007465A5" w:rsidRPr="003F301C" w14:paraId="4A35C066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2B2798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Administration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9AC611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office and secretary work, and customer service profess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AD3779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Library clerk, Payroll administrator, Secretary</w:t>
            </w:r>
          </w:p>
        </w:tc>
      </w:tr>
      <w:tr w:rsidR="007465A5" w:rsidRPr="003F301C" w14:paraId="3E7D15CA" w14:textId="77777777" w:rsidTr="00835CF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22DFAD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a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EBB96D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sales, including ret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3572AD" w14:textId="332BDFF3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Car sales</w:t>
            </w:r>
            <w:r w:rsidR="003547B4" w:rsidRPr="003F301C">
              <w:rPr>
                <w:rFonts w:cs="Times New Roman"/>
                <w:sz w:val="20"/>
                <w:szCs w:val="20"/>
                <w:lang w:val="en-GB"/>
              </w:rPr>
              <w:t>person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>, Cashier, Telemarketer</w:t>
            </w:r>
          </w:p>
        </w:tc>
      </w:tr>
      <w:tr w:rsidR="007465A5" w:rsidRPr="003F301C" w14:paraId="2591D8FE" w14:textId="77777777" w:rsidTr="00835CFB">
        <w:trPr>
          <w:trHeight w:val="2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B9B009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Constru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A33850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ccupations in construction, manufacturing transport, cleaning, and hospit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B4363F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Baker, Crane driver, Electrician</w:t>
            </w:r>
          </w:p>
        </w:tc>
      </w:tr>
      <w:tr w:rsidR="007465A5" w:rsidRPr="003F301C" w14:paraId="7565790F" w14:textId="77777777" w:rsidTr="00835CFB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E5466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8BBDF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Unspecified and other occupations, like military and agricultu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C4CA6" w14:textId="77777777" w:rsidR="007465A5" w:rsidRPr="003F301C" w:rsidRDefault="007465A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Dairy farmer, Soldier</w:t>
            </w:r>
          </w:p>
        </w:tc>
      </w:tr>
    </w:tbl>
    <w:p w14:paraId="50E21ED9" w14:textId="77777777" w:rsidR="007465A5" w:rsidRPr="003F301C" w:rsidRDefault="007465A5" w:rsidP="007465A5">
      <w:pPr>
        <w:spacing w:after="0"/>
        <w:rPr>
          <w:lang w:val="en-GB"/>
        </w:rPr>
      </w:pPr>
    </w:p>
    <w:p w14:paraId="0DC641FA" w14:textId="760ACF81" w:rsidR="007465A5" w:rsidRPr="003F301C" w:rsidRDefault="004138CA" w:rsidP="007465A5">
      <w:pPr>
        <w:spacing w:after="0"/>
        <w:rPr>
          <w:sz w:val="20"/>
          <w:lang w:val="en-GB"/>
        </w:rPr>
      </w:pPr>
      <w:r w:rsidRPr="003F301C">
        <w:rPr>
          <w:sz w:val="20"/>
          <w:lang w:val="en-GB"/>
        </w:rPr>
        <w:t>N</w:t>
      </w:r>
      <w:r w:rsidR="007465A5" w:rsidRPr="003F301C">
        <w:rPr>
          <w:sz w:val="20"/>
          <w:lang w:val="en-GB"/>
        </w:rPr>
        <w:t xml:space="preserve">ote: The type of occupation was based on the 1996 SSYK codes although renamed and regrouped into broader categories based on </w:t>
      </w:r>
      <w:r w:rsidRPr="003F301C">
        <w:rPr>
          <w:sz w:val="20"/>
          <w:lang w:val="en-GB"/>
        </w:rPr>
        <w:t xml:space="preserve">the </w:t>
      </w:r>
      <w:r w:rsidR="007465A5" w:rsidRPr="003F301C">
        <w:rPr>
          <w:sz w:val="20"/>
          <w:lang w:val="en-GB"/>
        </w:rPr>
        <w:t>2012 SSYK codes</w:t>
      </w:r>
      <w:r w:rsidRPr="003F301C">
        <w:rPr>
          <w:sz w:val="20"/>
          <w:lang w:val="en-GB"/>
        </w:rPr>
        <w:t xml:space="preserve"> - </w:t>
      </w:r>
      <w:r w:rsidR="007465A5" w:rsidRPr="003F301C">
        <w:rPr>
          <w:sz w:val="20"/>
          <w:lang w:val="en-GB"/>
        </w:rPr>
        <w:t xml:space="preserve">consisting of 10 </w:t>
      </w:r>
      <w:r w:rsidRPr="003F301C">
        <w:rPr>
          <w:sz w:val="20"/>
          <w:lang w:val="en-GB"/>
        </w:rPr>
        <w:t>occupational areas</w:t>
      </w:r>
      <w:r w:rsidR="007465A5" w:rsidRPr="003F301C">
        <w:rPr>
          <w:sz w:val="20"/>
          <w:lang w:val="en-GB"/>
        </w:rPr>
        <w:t xml:space="preserve">. In this study, however, </w:t>
      </w:r>
      <w:r w:rsidRPr="003F301C">
        <w:rPr>
          <w:sz w:val="20"/>
          <w:lang w:val="en-GB"/>
        </w:rPr>
        <w:t xml:space="preserve">we included the “military sector” in the “other” group as it contained very few individuals, therefor 9 </w:t>
      </w:r>
      <w:r w:rsidR="007465A5" w:rsidRPr="003F301C">
        <w:rPr>
          <w:sz w:val="20"/>
          <w:lang w:val="en-GB"/>
        </w:rPr>
        <w:t>type</w:t>
      </w:r>
      <w:r w:rsidRPr="003F301C">
        <w:rPr>
          <w:sz w:val="20"/>
          <w:lang w:val="en-GB"/>
        </w:rPr>
        <w:t>s</w:t>
      </w:r>
      <w:r w:rsidR="007465A5" w:rsidRPr="003F301C">
        <w:rPr>
          <w:sz w:val="20"/>
          <w:lang w:val="en-GB"/>
        </w:rPr>
        <w:t xml:space="preserve"> of occupation</w:t>
      </w:r>
      <w:r w:rsidRPr="003F301C">
        <w:rPr>
          <w:sz w:val="20"/>
          <w:lang w:val="en-GB"/>
        </w:rPr>
        <w:t>s in our study.</w:t>
      </w:r>
    </w:p>
    <w:p w14:paraId="09DDD0D1" w14:textId="77777777" w:rsidR="007465A5" w:rsidRPr="003F301C" w:rsidRDefault="007465A5" w:rsidP="007465A5">
      <w:pPr>
        <w:spacing w:after="0"/>
        <w:rPr>
          <w:lang w:val="en-GB"/>
        </w:rPr>
      </w:pPr>
    </w:p>
    <w:p w14:paraId="1DA08FDC" w14:textId="77777777" w:rsidR="007465A5" w:rsidRPr="003F301C" w:rsidRDefault="007465A5" w:rsidP="007465A5">
      <w:pPr>
        <w:spacing w:after="0"/>
        <w:rPr>
          <w:lang w:val="en-GB"/>
        </w:rPr>
      </w:pPr>
    </w:p>
    <w:p w14:paraId="33BBABA9" w14:textId="77777777" w:rsidR="007465A5" w:rsidRPr="003F301C" w:rsidRDefault="007465A5" w:rsidP="007465A5">
      <w:pPr>
        <w:rPr>
          <w:b/>
          <w:lang w:val="en-GB"/>
        </w:rPr>
      </w:pPr>
      <w:r w:rsidRPr="003F301C">
        <w:rPr>
          <w:b/>
          <w:lang w:val="en-GB"/>
        </w:rPr>
        <w:br w:type="page"/>
      </w:r>
    </w:p>
    <w:p w14:paraId="5B614754" w14:textId="22EE953D" w:rsidR="004A3B4D" w:rsidRPr="003F301C" w:rsidRDefault="59D55842" w:rsidP="22E03FF9">
      <w:pPr>
        <w:spacing w:after="0"/>
        <w:ind w:firstLine="708"/>
        <w:rPr>
          <w:b/>
          <w:bCs/>
          <w:lang w:val="en-GB"/>
        </w:rPr>
      </w:pPr>
      <w:r w:rsidRPr="003F301C">
        <w:rPr>
          <w:b/>
          <w:bCs/>
          <w:lang w:val="en-GB"/>
        </w:rPr>
        <w:lastRenderedPageBreak/>
        <w:t>a</w:t>
      </w:r>
    </w:p>
    <w:p w14:paraId="3DFA3C08" w14:textId="67DDE299" w:rsidR="004A3B4D" w:rsidRPr="003F301C" w:rsidRDefault="00DE5CD5" w:rsidP="00196B0D">
      <w:pPr>
        <w:jc w:val="center"/>
        <w:rPr>
          <w:lang w:val="en-GB"/>
        </w:rPr>
      </w:pPr>
      <w:r w:rsidRPr="003F301C">
        <w:rPr>
          <w:noProof/>
          <w:lang w:val="en-GB"/>
        </w:rPr>
        <w:drawing>
          <wp:inline distT="0" distB="0" distL="0" distR="0" wp14:anchorId="0C6A5DA4" wp14:editId="7761A52A">
            <wp:extent cx="4676776" cy="2876550"/>
            <wp:effectExtent l="0" t="0" r="9525" b="0"/>
            <wp:docPr id="14" name="Afbeelding 14" descr="M:\projecten\2017\Zelfredzaamheid\Karolinska\Fig 2A_suppl fil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776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DC291" w14:textId="35E007C6" w:rsidR="004A3B4D" w:rsidRPr="003F301C" w:rsidRDefault="488F8E6E" w:rsidP="22E03FF9">
      <w:pPr>
        <w:spacing w:after="0"/>
        <w:ind w:firstLine="708"/>
        <w:rPr>
          <w:b/>
          <w:bCs/>
          <w:lang w:val="en-GB"/>
        </w:rPr>
      </w:pPr>
      <w:r w:rsidRPr="003F301C">
        <w:rPr>
          <w:b/>
          <w:bCs/>
          <w:lang w:val="en-GB"/>
        </w:rPr>
        <w:t>b</w:t>
      </w:r>
    </w:p>
    <w:p w14:paraId="2D7E0F57" w14:textId="57F82837" w:rsidR="004A3B4D" w:rsidRPr="003F301C" w:rsidRDefault="00DE5CD5" w:rsidP="00196B0D">
      <w:pPr>
        <w:jc w:val="center"/>
        <w:rPr>
          <w:lang w:val="en-GB"/>
        </w:rPr>
      </w:pPr>
      <w:r w:rsidRPr="003F301C">
        <w:rPr>
          <w:noProof/>
          <w:lang w:val="en-GB"/>
        </w:rPr>
        <w:drawing>
          <wp:inline distT="0" distB="0" distL="0" distR="0" wp14:anchorId="662B97E0" wp14:editId="60789673">
            <wp:extent cx="4676192" cy="2876190"/>
            <wp:effectExtent l="0" t="0" r="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192" cy="28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F4E34" w14:textId="2204B12F" w:rsidR="004A3B4D" w:rsidRPr="003F301C" w:rsidRDefault="46F43414" w:rsidP="22E03FF9">
      <w:pPr>
        <w:jc w:val="both"/>
        <w:rPr>
          <w:rFonts w:eastAsiaTheme="minorEastAsia"/>
          <w:sz w:val="20"/>
          <w:szCs w:val="20"/>
          <w:lang w:val="en-GB"/>
        </w:rPr>
      </w:pPr>
      <w:r w:rsidRPr="003F301C">
        <w:rPr>
          <w:rFonts w:cs="Times New Roman"/>
          <w:b/>
          <w:bCs/>
          <w:lang w:val="en-GB"/>
        </w:rPr>
        <w:t xml:space="preserve">Supplementary </w:t>
      </w:r>
      <w:r w:rsidR="00C26B0B" w:rsidRPr="003F301C">
        <w:rPr>
          <w:rFonts w:cs="Times New Roman"/>
          <w:b/>
          <w:bCs/>
          <w:lang w:val="en-GB"/>
        </w:rPr>
        <w:t>Figure 2</w:t>
      </w:r>
      <w:r w:rsidR="004A3B4D" w:rsidRPr="003F301C">
        <w:rPr>
          <w:rFonts w:cs="Times New Roman"/>
          <w:b/>
          <w:bCs/>
          <w:lang w:val="en-GB"/>
        </w:rPr>
        <w:t xml:space="preserve"> </w:t>
      </w:r>
      <w:r w:rsidR="20846260" w:rsidRPr="003F301C">
        <w:rPr>
          <w:rFonts w:eastAsiaTheme="minorEastAsia"/>
          <w:b/>
          <w:sz w:val="20"/>
          <w:szCs w:val="20"/>
          <w:lang w:val="en-GB"/>
        </w:rPr>
        <w:t>a</w:t>
      </w:r>
      <w:r w:rsidR="004A3B4D" w:rsidRPr="003F301C">
        <w:rPr>
          <w:rFonts w:eastAsiaTheme="minorEastAsia"/>
          <w:b/>
          <w:sz w:val="20"/>
          <w:szCs w:val="20"/>
          <w:lang w:val="en-GB"/>
        </w:rPr>
        <w:t>-</w:t>
      </w:r>
      <w:r w:rsidR="35586AE3" w:rsidRPr="003F301C">
        <w:rPr>
          <w:rFonts w:eastAsiaTheme="minorEastAsia"/>
          <w:b/>
          <w:sz w:val="20"/>
          <w:szCs w:val="20"/>
          <w:lang w:val="en-GB"/>
        </w:rPr>
        <w:t>b</w:t>
      </w:r>
      <w:r w:rsidR="004A3B4D" w:rsidRPr="003F301C">
        <w:rPr>
          <w:rFonts w:eastAsiaTheme="minorEastAsia"/>
          <w:sz w:val="20"/>
          <w:szCs w:val="20"/>
          <w:lang w:val="en-GB"/>
        </w:rPr>
        <w:t xml:space="preserve">. Mean annual </w:t>
      </w:r>
      <w:r w:rsidR="000E461A" w:rsidRPr="003F301C">
        <w:rPr>
          <w:rFonts w:eastAsiaTheme="minorEastAsia"/>
          <w:sz w:val="20"/>
          <w:szCs w:val="20"/>
          <w:lang w:val="en-GB"/>
        </w:rPr>
        <w:t>s</w:t>
      </w:r>
      <w:r w:rsidR="001317F6" w:rsidRPr="003F301C">
        <w:rPr>
          <w:rFonts w:eastAsiaTheme="minorEastAsia"/>
          <w:sz w:val="20"/>
          <w:szCs w:val="20"/>
          <w:lang w:val="en-GB"/>
        </w:rPr>
        <w:t>ickness absence (</w:t>
      </w:r>
      <w:r w:rsidR="004A3B4D" w:rsidRPr="003F301C">
        <w:rPr>
          <w:rFonts w:eastAsiaTheme="minorEastAsia"/>
          <w:sz w:val="20"/>
          <w:szCs w:val="20"/>
          <w:lang w:val="en-GB"/>
        </w:rPr>
        <w:t>SA</w:t>
      </w:r>
      <w:r w:rsidR="001317F6" w:rsidRPr="003F301C">
        <w:rPr>
          <w:rFonts w:eastAsiaTheme="minorEastAsia"/>
          <w:sz w:val="20"/>
          <w:szCs w:val="20"/>
          <w:lang w:val="en-GB"/>
        </w:rPr>
        <w:t>)</w:t>
      </w:r>
      <w:r w:rsidR="004A3B4D" w:rsidRPr="003F301C">
        <w:rPr>
          <w:rFonts w:eastAsiaTheme="minorEastAsia"/>
          <w:sz w:val="20"/>
          <w:szCs w:val="20"/>
          <w:lang w:val="en-GB"/>
        </w:rPr>
        <w:t>/</w:t>
      </w:r>
      <w:r w:rsidR="001317F6" w:rsidRPr="003F301C">
        <w:rPr>
          <w:rFonts w:eastAsiaTheme="minorEastAsia"/>
          <w:sz w:val="20"/>
          <w:szCs w:val="20"/>
          <w:lang w:val="en-GB"/>
        </w:rPr>
        <w:t>disability pension (</w:t>
      </w:r>
      <w:r w:rsidR="004A3B4D" w:rsidRPr="003F301C">
        <w:rPr>
          <w:rFonts w:eastAsiaTheme="minorEastAsia"/>
          <w:sz w:val="20"/>
          <w:szCs w:val="20"/>
          <w:lang w:val="en-GB"/>
        </w:rPr>
        <w:t>DP</w:t>
      </w:r>
      <w:r w:rsidR="001317F6" w:rsidRPr="003F301C">
        <w:rPr>
          <w:rFonts w:eastAsiaTheme="minorEastAsia"/>
          <w:sz w:val="20"/>
          <w:szCs w:val="20"/>
          <w:lang w:val="en-GB"/>
        </w:rPr>
        <w:t>)</w:t>
      </w:r>
      <w:r w:rsidR="004A3B4D" w:rsidRPr="003F301C">
        <w:rPr>
          <w:rFonts w:eastAsiaTheme="minorEastAsia"/>
          <w:sz w:val="20"/>
          <w:szCs w:val="20"/>
          <w:lang w:val="en-GB"/>
        </w:rPr>
        <w:t xml:space="preserve"> (net days)</w:t>
      </w:r>
      <w:r w:rsidR="00B43F10" w:rsidRPr="003F301C">
        <w:rPr>
          <w:rFonts w:eastAsiaTheme="minorEastAsia"/>
          <w:sz w:val="20"/>
          <w:szCs w:val="20"/>
          <w:lang w:val="en-GB"/>
        </w:rPr>
        <w:t xml:space="preserve"> </w:t>
      </w:r>
      <w:r w:rsidR="004A3B4D" w:rsidRPr="003F301C">
        <w:rPr>
          <w:rFonts w:eastAsiaTheme="minorEastAsia"/>
          <w:sz w:val="20"/>
          <w:szCs w:val="20"/>
          <w:lang w:val="en-GB"/>
        </w:rPr>
        <w:t xml:space="preserve">for </w:t>
      </w:r>
      <w:r w:rsidR="007B061E" w:rsidRPr="003F301C">
        <w:rPr>
          <w:rFonts w:eastAsiaTheme="minorEastAsia"/>
          <w:sz w:val="20"/>
          <w:szCs w:val="20"/>
          <w:lang w:val="en-GB"/>
        </w:rPr>
        <w:t xml:space="preserve">both </w:t>
      </w:r>
      <w:r w:rsidR="001317F6" w:rsidRPr="003F301C">
        <w:rPr>
          <w:rFonts w:eastAsiaTheme="minorEastAsia"/>
          <w:sz w:val="20"/>
          <w:szCs w:val="20"/>
          <w:lang w:val="en-GB"/>
        </w:rPr>
        <w:t>pe</w:t>
      </w:r>
      <w:r w:rsidR="008659C2" w:rsidRPr="003F301C">
        <w:rPr>
          <w:rFonts w:eastAsiaTheme="minorEastAsia"/>
          <w:sz w:val="20"/>
          <w:szCs w:val="20"/>
          <w:lang w:val="en-GB"/>
        </w:rPr>
        <w:t>ople with MS (</w:t>
      </w:r>
      <w:r w:rsidR="00B43F10" w:rsidRPr="003F301C">
        <w:rPr>
          <w:rFonts w:eastAsiaTheme="minorEastAsia"/>
          <w:sz w:val="20"/>
          <w:szCs w:val="20"/>
          <w:lang w:val="en-GB"/>
        </w:rPr>
        <w:t>PwMS</w:t>
      </w:r>
      <w:r w:rsidR="008659C2" w:rsidRPr="003F301C">
        <w:rPr>
          <w:rFonts w:eastAsiaTheme="minorEastAsia"/>
          <w:sz w:val="20"/>
          <w:szCs w:val="20"/>
          <w:lang w:val="en-GB"/>
        </w:rPr>
        <w:t>)</w:t>
      </w:r>
      <w:r w:rsidR="00B43F10" w:rsidRPr="003F301C">
        <w:rPr>
          <w:rFonts w:eastAsiaTheme="minorEastAsia"/>
          <w:sz w:val="20"/>
          <w:szCs w:val="20"/>
          <w:lang w:val="en-GB"/>
        </w:rPr>
        <w:t xml:space="preserve"> </w:t>
      </w:r>
      <w:r w:rsidR="004A3B4D" w:rsidRPr="003F301C">
        <w:rPr>
          <w:rFonts w:eastAsiaTheme="minorEastAsia"/>
          <w:sz w:val="20"/>
          <w:szCs w:val="20"/>
          <w:lang w:val="en-GB"/>
        </w:rPr>
        <w:t>and reference</w:t>
      </w:r>
      <w:r w:rsidR="000E461A" w:rsidRPr="003F301C">
        <w:rPr>
          <w:rFonts w:eastAsiaTheme="minorEastAsia"/>
          <w:sz w:val="20"/>
          <w:szCs w:val="20"/>
          <w:lang w:val="en-GB"/>
        </w:rPr>
        <w:t>s</w:t>
      </w:r>
      <w:r w:rsidR="001317F6" w:rsidRPr="003F301C">
        <w:rPr>
          <w:rFonts w:eastAsiaTheme="minorEastAsia"/>
          <w:sz w:val="20"/>
          <w:szCs w:val="20"/>
          <w:lang w:val="en-GB"/>
        </w:rPr>
        <w:t xml:space="preserve"> </w:t>
      </w:r>
      <w:r w:rsidR="004A3B4D" w:rsidRPr="003F301C">
        <w:rPr>
          <w:rFonts w:eastAsiaTheme="minorEastAsia"/>
          <w:sz w:val="20"/>
          <w:szCs w:val="20"/>
          <w:lang w:val="en-GB"/>
        </w:rPr>
        <w:t xml:space="preserve">stratified by </w:t>
      </w:r>
      <w:r w:rsidR="00C92008" w:rsidRPr="003F301C">
        <w:rPr>
          <w:rFonts w:eastAsiaTheme="minorEastAsia"/>
          <w:sz w:val="20"/>
          <w:szCs w:val="20"/>
          <w:lang w:val="en-GB"/>
        </w:rPr>
        <w:t>sex</w:t>
      </w:r>
      <w:r w:rsidR="00B43F10" w:rsidRPr="003F301C">
        <w:rPr>
          <w:rFonts w:eastAsiaTheme="minorEastAsia"/>
          <w:sz w:val="20"/>
          <w:szCs w:val="20"/>
          <w:lang w:val="en-GB"/>
        </w:rPr>
        <w:t xml:space="preserve"> (</w:t>
      </w:r>
      <w:r w:rsidR="3B60FEB4" w:rsidRPr="003F301C">
        <w:rPr>
          <w:rFonts w:eastAsiaTheme="minorEastAsia"/>
          <w:sz w:val="20"/>
          <w:szCs w:val="20"/>
          <w:lang w:val="en-GB"/>
        </w:rPr>
        <w:t>a</w:t>
      </w:r>
      <w:r w:rsidR="00B43F10" w:rsidRPr="003F301C">
        <w:rPr>
          <w:rFonts w:eastAsiaTheme="minorEastAsia"/>
          <w:sz w:val="20"/>
          <w:szCs w:val="20"/>
          <w:lang w:val="en-GB"/>
        </w:rPr>
        <w:t>)</w:t>
      </w:r>
      <w:r w:rsidR="004A3B4D" w:rsidRPr="003F301C">
        <w:rPr>
          <w:rFonts w:eastAsiaTheme="minorEastAsia"/>
          <w:sz w:val="20"/>
          <w:szCs w:val="20"/>
          <w:lang w:val="en-GB"/>
        </w:rPr>
        <w:t xml:space="preserve"> and </w:t>
      </w:r>
      <w:r w:rsidR="007B061E" w:rsidRPr="003F301C">
        <w:rPr>
          <w:rFonts w:eastAsiaTheme="minorEastAsia"/>
          <w:sz w:val="20"/>
          <w:szCs w:val="20"/>
          <w:lang w:val="en-GB"/>
        </w:rPr>
        <w:t xml:space="preserve">for PwMS stratified </w:t>
      </w:r>
      <w:r w:rsidR="00646161" w:rsidRPr="003F301C">
        <w:rPr>
          <w:rFonts w:eastAsiaTheme="minorEastAsia"/>
          <w:sz w:val="20"/>
          <w:szCs w:val="20"/>
          <w:lang w:val="en-GB"/>
        </w:rPr>
        <w:t>by disease duration</w:t>
      </w:r>
      <w:r w:rsidR="00C2337B" w:rsidRPr="003F301C">
        <w:rPr>
          <w:rFonts w:eastAsiaTheme="minorEastAsia"/>
          <w:sz w:val="20"/>
          <w:szCs w:val="20"/>
          <w:lang w:val="en-GB"/>
        </w:rPr>
        <w:t xml:space="preserve"> (</w:t>
      </w:r>
      <w:r w:rsidR="72CAA446" w:rsidRPr="003F301C">
        <w:rPr>
          <w:rFonts w:eastAsiaTheme="minorEastAsia"/>
          <w:sz w:val="20"/>
          <w:szCs w:val="20"/>
          <w:lang w:val="en-GB"/>
        </w:rPr>
        <w:t>b</w:t>
      </w:r>
      <w:r w:rsidR="00C2337B" w:rsidRPr="003F301C">
        <w:rPr>
          <w:rFonts w:eastAsiaTheme="minorEastAsia"/>
          <w:sz w:val="20"/>
          <w:szCs w:val="20"/>
          <w:lang w:val="en-GB"/>
        </w:rPr>
        <w:t>)</w:t>
      </w:r>
      <w:r w:rsidR="00646161" w:rsidRPr="003F301C">
        <w:rPr>
          <w:rFonts w:eastAsiaTheme="minorEastAsia"/>
          <w:sz w:val="20"/>
          <w:szCs w:val="20"/>
          <w:lang w:val="en-GB"/>
        </w:rPr>
        <w:t>.</w:t>
      </w:r>
    </w:p>
    <w:p w14:paraId="4407F350" w14:textId="77777777" w:rsidR="004A3B4D" w:rsidRPr="003F301C" w:rsidRDefault="004A3B4D">
      <w:pPr>
        <w:rPr>
          <w:sz w:val="24"/>
          <w:lang w:val="en-GB"/>
        </w:rPr>
      </w:pPr>
    </w:p>
    <w:p w14:paraId="000E166A" w14:textId="09F5CF4F" w:rsidR="004A3B4D" w:rsidRPr="003F301C" w:rsidRDefault="004A3B4D">
      <w:pPr>
        <w:rPr>
          <w:lang w:val="en-GB"/>
        </w:rPr>
      </w:pPr>
    </w:p>
    <w:p w14:paraId="6C1950FE" w14:textId="22451756" w:rsidR="00AF385F" w:rsidRPr="003F301C" w:rsidRDefault="00AF385F">
      <w:pPr>
        <w:rPr>
          <w:lang w:val="en-GB"/>
        </w:rPr>
      </w:pPr>
    </w:p>
    <w:p w14:paraId="4F9D09D8" w14:textId="47041CE9" w:rsidR="00AF385F" w:rsidRPr="003F301C" w:rsidRDefault="00AF385F">
      <w:pPr>
        <w:rPr>
          <w:lang w:val="en-GB"/>
        </w:rPr>
      </w:pPr>
    </w:p>
    <w:p w14:paraId="5B5C5F23" w14:textId="283F151A" w:rsidR="00AF385F" w:rsidRPr="003F301C" w:rsidRDefault="00AF385F">
      <w:pPr>
        <w:rPr>
          <w:lang w:val="en-GB"/>
        </w:rPr>
      </w:pPr>
    </w:p>
    <w:p w14:paraId="115356F6" w14:textId="77777777" w:rsidR="00AF385F" w:rsidRPr="003F301C" w:rsidRDefault="00AF385F" w:rsidP="00AF385F">
      <w:pPr>
        <w:spacing w:after="0"/>
        <w:rPr>
          <w:rFonts w:cs="Times New Roman"/>
          <w:b/>
          <w:sz w:val="20"/>
          <w:szCs w:val="20"/>
          <w:lang w:val="en-GB"/>
        </w:rPr>
        <w:sectPr w:rsidR="00AF385F" w:rsidRPr="003F301C">
          <w:headerReference w:type="default" r:id="rId13"/>
          <w:footerReference w:type="defaul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67E5D1" w14:textId="382651B2" w:rsidR="00F53CD0" w:rsidRPr="003F301C" w:rsidRDefault="00F53CD0" w:rsidP="22E03FF9">
      <w:pPr>
        <w:spacing w:after="0" w:line="240" w:lineRule="auto"/>
        <w:rPr>
          <w:rFonts w:ascii="Calibri" w:eastAsiaTheme="minorEastAsia" w:hAnsi="Calibri"/>
          <w:bCs/>
          <w:lang w:val="en-GB"/>
        </w:rPr>
      </w:pPr>
      <w:r w:rsidRPr="003F301C">
        <w:rPr>
          <w:rFonts w:cs="Times New Roman"/>
          <w:b/>
          <w:bCs/>
          <w:lang w:val="en-GB"/>
        </w:rPr>
        <w:lastRenderedPageBreak/>
        <w:t xml:space="preserve">Supplementary Table </w:t>
      </w:r>
      <w:r w:rsidR="00966E46" w:rsidRPr="003F301C">
        <w:rPr>
          <w:rFonts w:cs="Times New Roman"/>
          <w:b/>
          <w:bCs/>
          <w:lang w:val="en-GB"/>
        </w:rPr>
        <w:t>3</w:t>
      </w:r>
      <w:r w:rsidRPr="003F301C">
        <w:rPr>
          <w:rFonts w:cs="Times New Roman"/>
          <w:b/>
          <w:bCs/>
          <w:lang w:val="en-GB"/>
        </w:rPr>
        <w:t xml:space="preserve">. </w:t>
      </w:r>
      <w:r w:rsidRPr="003F301C">
        <w:rPr>
          <w:rFonts w:ascii="Calibri" w:eastAsiaTheme="minorEastAsia" w:hAnsi="Calibri"/>
          <w:bCs/>
          <w:lang w:val="en-GB"/>
        </w:rPr>
        <w:t>Mean annual</w:t>
      </w:r>
      <w:r w:rsidR="0D3CF6A6" w:rsidRPr="003F301C">
        <w:rPr>
          <w:rFonts w:eastAsiaTheme="minorEastAsia"/>
          <w:lang w:val="en-GB"/>
        </w:rPr>
        <w:t xml:space="preserve"> sickness absence (SA)/disability pension (DP) </w:t>
      </w:r>
      <w:r w:rsidRPr="003F301C">
        <w:rPr>
          <w:rFonts w:ascii="Calibri" w:eastAsiaTheme="minorEastAsia" w:hAnsi="Calibri"/>
          <w:bCs/>
          <w:lang w:val="en-GB"/>
        </w:rPr>
        <w:t xml:space="preserve">net days </w:t>
      </w:r>
      <w:r w:rsidR="008212E5" w:rsidRPr="003F301C">
        <w:rPr>
          <w:rFonts w:ascii="Calibri" w:eastAsiaTheme="minorEastAsia" w:hAnsi="Calibri"/>
          <w:bCs/>
          <w:lang w:val="en-GB"/>
        </w:rPr>
        <w:t>among</w:t>
      </w:r>
      <w:r w:rsidR="1719896B" w:rsidRPr="003F301C">
        <w:rPr>
          <w:rFonts w:ascii="Calibri" w:eastAsiaTheme="minorEastAsia" w:hAnsi="Calibri"/>
          <w:bCs/>
          <w:lang w:val="en-GB"/>
        </w:rPr>
        <w:t xml:space="preserve"> </w:t>
      </w:r>
      <w:r w:rsidR="1719896B" w:rsidRPr="003F301C">
        <w:rPr>
          <w:rFonts w:eastAsiaTheme="minorEastAsia"/>
          <w:bCs/>
          <w:lang w:val="en-GB"/>
        </w:rPr>
        <w:t>people with MS (PwMS)</w:t>
      </w:r>
      <w:r w:rsidR="1719896B" w:rsidRPr="003F301C">
        <w:rPr>
          <w:rFonts w:ascii="Calibri" w:eastAsiaTheme="minorEastAsia" w:hAnsi="Calibri"/>
          <w:bCs/>
          <w:lang w:val="en-GB"/>
        </w:rPr>
        <w:t xml:space="preserve"> </w:t>
      </w:r>
      <w:r w:rsidRPr="003F301C">
        <w:rPr>
          <w:rFonts w:ascii="Calibri" w:eastAsiaTheme="minorEastAsia" w:hAnsi="Calibri"/>
          <w:bCs/>
          <w:lang w:val="en-GB"/>
        </w:rPr>
        <w:t xml:space="preserve">by </w:t>
      </w:r>
      <w:r w:rsidR="007940E2" w:rsidRPr="003F301C">
        <w:rPr>
          <w:rFonts w:ascii="Calibri" w:hAnsi="Calibri"/>
          <w:bCs/>
          <w:lang w:val="en-GB"/>
        </w:rPr>
        <w:t xml:space="preserve">type of </w:t>
      </w:r>
      <w:r w:rsidR="008212E5" w:rsidRPr="003F301C">
        <w:rPr>
          <w:rFonts w:ascii="Calibri" w:eastAsiaTheme="minorEastAsia" w:hAnsi="Calibri"/>
          <w:bCs/>
          <w:lang w:val="en-GB"/>
        </w:rPr>
        <w:t xml:space="preserve">MS </w:t>
      </w:r>
      <w:r w:rsidRPr="003F301C">
        <w:rPr>
          <w:rFonts w:ascii="Calibri" w:eastAsiaTheme="minorEastAsia" w:hAnsi="Calibri"/>
          <w:bCs/>
          <w:lang w:val="en-GB"/>
        </w:rPr>
        <w:t xml:space="preserve">and for each </w:t>
      </w:r>
      <w:r w:rsidR="008212E5" w:rsidRPr="003F301C">
        <w:rPr>
          <w:rFonts w:eastAsiaTheme="minorEastAsia"/>
          <w:bCs/>
          <w:lang w:val="en-GB"/>
        </w:rPr>
        <w:t>follow-up year</w:t>
      </w:r>
      <w:r w:rsidRPr="003F301C">
        <w:rPr>
          <w:rFonts w:ascii="Calibri" w:eastAsiaTheme="minorEastAsia" w:hAnsi="Calibri"/>
          <w:bCs/>
          <w:lang w:val="en-GB"/>
        </w:rPr>
        <w:t>.</w:t>
      </w:r>
    </w:p>
    <w:p w14:paraId="23E86934" w14:textId="77777777" w:rsidR="00F53CD0" w:rsidRPr="003F301C" w:rsidRDefault="00F53CD0" w:rsidP="00F53CD0">
      <w:pPr>
        <w:spacing w:after="0" w:line="240" w:lineRule="auto"/>
        <w:rPr>
          <w:rFonts w:ascii="Calibri" w:hAnsi="Calibri"/>
          <w:color w:val="4471C4"/>
          <w:sz w:val="18"/>
          <w:lang w:val="en-GB"/>
        </w:rPr>
      </w:pPr>
      <w:r w:rsidRPr="003F301C">
        <w:rPr>
          <w:rFonts w:ascii="Calibri" w:eastAsiaTheme="minorEastAsia" w:hAnsi="Calibri"/>
          <w:color w:val="4471C4"/>
          <w:sz w:val="18"/>
          <w:lang w:val="en-GB"/>
        </w:rPr>
        <w:t xml:space="preserve"> </w:t>
      </w:r>
    </w:p>
    <w:tbl>
      <w:tblPr>
        <w:tblW w:w="93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063"/>
        <w:gridCol w:w="1080"/>
        <w:gridCol w:w="1080"/>
        <w:gridCol w:w="1080"/>
        <w:gridCol w:w="1080"/>
        <w:gridCol w:w="1080"/>
        <w:gridCol w:w="1080"/>
      </w:tblGrid>
      <w:tr w:rsidR="00897D5E" w:rsidRPr="003F301C" w14:paraId="011C16AF" w14:textId="77777777" w:rsidTr="22E03FF9">
        <w:trPr>
          <w:trHeight w:val="944"/>
        </w:trPr>
        <w:tc>
          <w:tcPr>
            <w:tcW w:w="1843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0CD8" w14:textId="1FCC54D1" w:rsidR="0005208A" w:rsidRPr="003F301C" w:rsidRDefault="0005208A" w:rsidP="0005208A">
            <w:pPr>
              <w:spacing w:after="0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 xml:space="preserve">              </w:t>
            </w:r>
            <w:r w:rsidR="007940E2"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 xml:space="preserve">           </w:t>
            </w:r>
          </w:p>
          <w:p w14:paraId="688D2F1B" w14:textId="18299779" w:rsidR="007940E2" w:rsidRPr="003F301C" w:rsidRDefault="007940E2" w:rsidP="0005208A">
            <w:pPr>
              <w:spacing w:after="0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 xml:space="preserve">                          Year</w:t>
            </w:r>
          </w:p>
          <w:p w14:paraId="1FA6C09E" w14:textId="77573B5C" w:rsidR="00F53CD0" w:rsidRPr="003F301C" w:rsidRDefault="007940E2" w:rsidP="0005208A">
            <w:pPr>
              <w:spacing w:after="0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T</w:t>
            </w:r>
            <w:r w:rsidR="00F53CD0"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ypes</w:t>
            </w: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 xml:space="preserve"> of MS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2D16" w14:textId="77777777" w:rsidR="00F53CD0" w:rsidRPr="003F301C" w:rsidRDefault="00F53CD0" w:rsidP="00897D5E">
            <w:pPr>
              <w:spacing w:after="0" w:line="240" w:lineRule="auto"/>
              <w:ind w:left="-123" w:right="-110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8DF8" w14:textId="77777777" w:rsidR="00F53CD0" w:rsidRPr="003F301C" w:rsidRDefault="00F53CD0" w:rsidP="00897D5E">
            <w:pPr>
              <w:spacing w:after="0" w:line="240" w:lineRule="auto"/>
              <w:ind w:left="-106" w:right="-82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28EE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F107" w14:textId="77777777" w:rsidR="00F53CD0" w:rsidRPr="003F301C" w:rsidRDefault="00F53CD0" w:rsidP="00897D5E">
            <w:pPr>
              <w:spacing w:after="0" w:line="240" w:lineRule="auto"/>
              <w:ind w:left="-106" w:right="-172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66B8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9522" w14:textId="77777777" w:rsidR="00F53CD0" w:rsidRPr="003F301C" w:rsidRDefault="00F53CD0" w:rsidP="00897D5E">
            <w:pPr>
              <w:spacing w:after="0" w:line="240" w:lineRule="auto"/>
              <w:ind w:left="-106" w:right="-82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0F99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b/>
                <w:sz w:val="20"/>
                <w:szCs w:val="20"/>
                <w:lang w:val="en-GB"/>
              </w:rPr>
              <w:t>2016</w:t>
            </w:r>
          </w:p>
        </w:tc>
      </w:tr>
      <w:tr w:rsidR="00897D5E" w:rsidRPr="003F301C" w14:paraId="65A1D852" w14:textId="77777777" w:rsidTr="22E03FF9">
        <w:trPr>
          <w:trHeight w:val="419"/>
        </w:trPr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9EF099" w14:textId="32E09C74" w:rsidR="00F53CD0" w:rsidRPr="003F301C" w:rsidRDefault="00F53CD0" w:rsidP="22E03FF9">
            <w:pPr>
              <w:spacing w:after="0" w:line="240" w:lineRule="auto"/>
              <w:rPr>
                <w:rFonts w:ascii="Calibri" w:eastAsiaTheme="minorEastAsia" w:hAnsi="Calibri" w:cs="Calibri"/>
                <w:sz w:val="18"/>
                <w:szCs w:val="18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18"/>
                <w:lang w:val="en-GB"/>
              </w:rPr>
              <w:t>Relapsing</w:t>
            </w:r>
            <w:r w:rsidR="21326AA6" w:rsidRPr="003F301C">
              <w:rPr>
                <w:rFonts w:ascii="Calibri" w:eastAsiaTheme="minorEastAsia" w:hAnsi="Calibri" w:cs="Calibri"/>
                <w:sz w:val="18"/>
                <w:szCs w:val="18"/>
                <w:lang w:val="en-GB"/>
              </w:rPr>
              <w:t>-</w:t>
            </w:r>
            <w:r w:rsidRPr="003F301C">
              <w:rPr>
                <w:rFonts w:ascii="Calibri" w:eastAsiaTheme="minorEastAsia" w:hAnsi="Calibri" w:cs="Calibri"/>
                <w:sz w:val="18"/>
                <w:szCs w:val="18"/>
                <w:lang w:val="en-GB"/>
              </w:rPr>
              <w:t>remitting</w:t>
            </w:r>
          </w:p>
        </w:tc>
        <w:tc>
          <w:tcPr>
            <w:tcW w:w="106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80D9D3" w14:textId="77777777" w:rsidR="00F53CD0" w:rsidRPr="003F301C" w:rsidRDefault="00F53CD0" w:rsidP="00897D5E">
            <w:pPr>
              <w:spacing w:after="0" w:line="240" w:lineRule="auto"/>
              <w:ind w:left="-123" w:right="-110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68 (101.6)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315A7D" w14:textId="77777777" w:rsidR="00F53CD0" w:rsidRPr="003F301C" w:rsidRDefault="00F53CD0" w:rsidP="00897D5E">
            <w:pPr>
              <w:spacing w:after="0" w:line="240" w:lineRule="auto"/>
              <w:ind w:left="-106" w:right="-82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72.9 (108.1)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69660C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78.7 (112.7)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7C9EEA" w14:textId="77777777" w:rsidR="00F53CD0" w:rsidRPr="003F301C" w:rsidRDefault="00F53CD0" w:rsidP="00897D5E">
            <w:pPr>
              <w:spacing w:after="0" w:line="240" w:lineRule="auto"/>
              <w:ind w:left="-106" w:right="-172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86.3 (118.2)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E97EEE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93.9 (124.5)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B7371E" w14:textId="77777777" w:rsidR="00F53CD0" w:rsidRPr="003F301C" w:rsidRDefault="00F53CD0" w:rsidP="00897D5E">
            <w:pPr>
              <w:spacing w:after="0" w:line="240" w:lineRule="auto"/>
              <w:ind w:left="-106" w:right="-82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02 (128.7)</w:t>
            </w:r>
          </w:p>
        </w:tc>
        <w:tc>
          <w:tcPr>
            <w:tcW w:w="10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CA5EC0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08.1 (133.5)</w:t>
            </w:r>
          </w:p>
        </w:tc>
      </w:tr>
      <w:tr w:rsidR="00897D5E" w:rsidRPr="003F301C" w14:paraId="2DD02643" w14:textId="77777777" w:rsidTr="22E03FF9">
        <w:trPr>
          <w:trHeight w:val="553"/>
        </w:trPr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F4A333" w14:textId="598BB920" w:rsidR="00F53CD0" w:rsidRPr="003F301C" w:rsidRDefault="0005208A" w:rsidP="00B834C3">
            <w:pPr>
              <w:spacing w:after="0" w:line="240" w:lineRule="auto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Primary progressive</w:t>
            </w:r>
          </w:p>
        </w:tc>
        <w:tc>
          <w:tcPr>
            <w:tcW w:w="106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25941A" w14:textId="77777777" w:rsidR="00F53CD0" w:rsidRPr="003F301C" w:rsidRDefault="00F53CD0" w:rsidP="00897D5E">
            <w:pPr>
              <w:spacing w:after="0" w:line="240" w:lineRule="auto"/>
              <w:ind w:left="-123" w:right="-110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07.2 (125.7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AF623D" w14:textId="77777777" w:rsidR="00F53CD0" w:rsidRPr="003F301C" w:rsidRDefault="00F53CD0" w:rsidP="00897D5E">
            <w:pPr>
              <w:spacing w:after="0" w:line="240" w:lineRule="auto"/>
              <w:ind w:left="-106" w:right="-82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25.9 (136.5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58B239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42.2 (140.4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BA1C69" w14:textId="77777777" w:rsidR="00F53CD0" w:rsidRPr="003F301C" w:rsidRDefault="00F53CD0" w:rsidP="00897D5E">
            <w:pPr>
              <w:spacing w:after="0" w:line="240" w:lineRule="auto"/>
              <w:ind w:left="-106" w:right="-172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49.7 (142.6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E0AA9B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63.6 (146.4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FDDA91" w14:textId="77777777" w:rsidR="00F53CD0" w:rsidRPr="003F301C" w:rsidRDefault="00F53CD0" w:rsidP="00897D5E">
            <w:pPr>
              <w:spacing w:after="0" w:line="240" w:lineRule="auto"/>
              <w:ind w:left="-106" w:right="-82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80.5 (146.9)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B6D9D9" w14:textId="77777777" w:rsidR="00F53CD0" w:rsidRPr="003F301C" w:rsidRDefault="00F53CD0" w:rsidP="00897D5E">
            <w:pPr>
              <w:spacing w:after="0" w:line="240" w:lineRule="auto"/>
              <w:ind w:left="-111" w:right="-87"/>
              <w:jc w:val="center"/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</w:pPr>
            <w:r w:rsidRPr="003F301C">
              <w:rPr>
                <w:rFonts w:ascii="Calibri" w:eastAsiaTheme="minorEastAsia" w:hAnsi="Calibri" w:cs="Calibri"/>
                <w:sz w:val="18"/>
                <w:szCs w:val="20"/>
                <w:lang w:val="en-GB"/>
              </w:rPr>
              <w:t>190.3 (151)</w:t>
            </w:r>
          </w:p>
        </w:tc>
      </w:tr>
    </w:tbl>
    <w:p w14:paraId="1792EE95" w14:textId="77777777" w:rsidR="0005208A" w:rsidRPr="003F301C" w:rsidRDefault="0005208A" w:rsidP="00F53CD0">
      <w:pPr>
        <w:pStyle w:val="PlainText"/>
        <w:rPr>
          <w:rFonts w:eastAsiaTheme="minorEastAsia"/>
          <w:sz w:val="18"/>
          <w:szCs w:val="22"/>
          <w:lang w:val="en-GB"/>
        </w:rPr>
      </w:pPr>
    </w:p>
    <w:p w14:paraId="2558964F" w14:textId="06E2BB6E" w:rsidR="00F53CD0" w:rsidRPr="003F301C" w:rsidRDefault="0005208A" w:rsidP="00F53CD0">
      <w:pPr>
        <w:pStyle w:val="PlainText"/>
        <w:rPr>
          <w:rFonts w:eastAsiaTheme="minorEastAsia"/>
          <w:sz w:val="20"/>
          <w:szCs w:val="22"/>
          <w:lang w:val="en-GB"/>
        </w:rPr>
      </w:pPr>
      <w:r w:rsidRPr="003F301C">
        <w:rPr>
          <w:rFonts w:eastAsiaTheme="minorEastAsia"/>
          <w:sz w:val="20"/>
          <w:szCs w:val="22"/>
          <w:lang w:val="en-GB"/>
        </w:rPr>
        <w:t>N</w:t>
      </w:r>
      <w:r w:rsidR="00F53CD0" w:rsidRPr="003F301C">
        <w:rPr>
          <w:rFonts w:eastAsiaTheme="minorEastAsia"/>
          <w:sz w:val="20"/>
          <w:szCs w:val="22"/>
          <w:lang w:val="en-GB"/>
        </w:rPr>
        <w:t xml:space="preserve">ote: </w:t>
      </w:r>
      <w:r w:rsidR="007940E2" w:rsidRPr="003F301C">
        <w:rPr>
          <w:rFonts w:eastAsiaTheme="minorEastAsia"/>
          <w:sz w:val="20"/>
          <w:szCs w:val="22"/>
          <w:lang w:val="en-GB"/>
        </w:rPr>
        <w:t>The type of MS</w:t>
      </w:r>
      <w:r w:rsidR="00F53CD0" w:rsidRPr="003F301C">
        <w:rPr>
          <w:rFonts w:eastAsiaTheme="minorEastAsia"/>
          <w:sz w:val="20"/>
          <w:szCs w:val="22"/>
          <w:lang w:val="en-GB"/>
        </w:rPr>
        <w:t xml:space="preserve"> </w:t>
      </w:r>
      <w:r w:rsidR="007C606C" w:rsidRPr="003F301C">
        <w:rPr>
          <w:rFonts w:eastAsiaTheme="minorEastAsia"/>
          <w:sz w:val="20"/>
          <w:szCs w:val="22"/>
          <w:lang w:val="en-GB"/>
        </w:rPr>
        <w:t>classification is</w:t>
      </w:r>
      <w:r w:rsidR="007940E2" w:rsidRPr="003F301C">
        <w:rPr>
          <w:rFonts w:eastAsiaTheme="minorEastAsia"/>
          <w:sz w:val="20"/>
          <w:szCs w:val="22"/>
          <w:lang w:val="en-GB"/>
        </w:rPr>
        <w:t xml:space="preserve"> </w:t>
      </w:r>
      <w:r w:rsidR="00F53CD0" w:rsidRPr="003F301C">
        <w:rPr>
          <w:rFonts w:eastAsiaTheme="minorEastAsia"/>
          <w:sz w:val="20"/>
          <w:szCs w:val="22"/>
          <w:lang w:val="en-GB"/>
        </w:rPr>
        <w:t>based on the presumption for MS type at diagnosis. Thus, the relapsing-remitting</w:t>
      </w:r>
      <w:r w:rsidRPr="003F301C">
        <w:rPr>
          <w:rFonts w:eastAsiaTheme="minorEastAsia"/>
          <w:sz w:val="20"/>
          <w:szCs w:val="22"/>
          <w:lang w:val="en-GB"/>
        </w:rPr>
        <w:t xml:space="preserve"> </w:t>
      </w:r>
      <w:r w:rsidR="00F53CD0" w:rsidRPr="003F301C">
        <w:rPr>
          <w:rFonts w:eastAsiaTheme="minorEastAsia"/>
          <w:sz w:val="20"/>
          <w:szCs w:val="22"/>
          <w:lang w:val="en-GB"/>
        </w:rPr>
        <w:t xml:space="preserve">group at diagnosis </w:t>
      </w:r>
      <w:r w:rsidRPr="003F301C">
        <w:rPr>
          <w:rFonts w:eastAsiaTheme="minorEastAsia"/>
          <w:sz w:val="20"/>
          <w:szCs w:val="22"/>
          <w:lang w:val="en-GB"/>
        </w:rPr>
        <w:t xml:space="preserve">also </w:t>
      </w:r>
      <w:r w:rsidR="00F53CD0" w:rsidRPr="003F301C">
        <w:rPr>
          <w:rFonts w:eastAsiaTheme="minorEastAsia"/>
          <w:sz w:val="20"/>
          <w:szCs w:val="22"/>
          <w:lang w:val="en-GB"/>
        </w:rPr>
        <w:t xml:space="preserve">includes those that convert to </w:t>
      </w:r>
      <w:r w:rsidRPr="003F301C">
        <w:rPr>
          <w:rFonts w:eastAsiaTheme="minorEastAsia"/>
          <w:sz w:val="20"/>
          <w:szCs w:val="22"/>
          <w:lang w:val="en-GB"/>
        </w:rPr>
        <w:t xml:space="preserve">secondary progressive </w:t>
      </w:r>
      <w:r w:rsidR="00F53CD0" w:rsidRPr="003F301C">
        <w:rPr>
          <w:rFonts w:eastAsiaTheme="minorEastAsia"/>
          <w:sz w:val="20"/>
          <w:szCs w:val="22"/>
          <w:lang w:val="en-GB"/>
        </w:rPr>
        <w:t xml:space="preserve">before 2010 or during follow-up years. The primary progressive MS type also includes the progressive relapsing type. </w:t>
      </w:r>
    </w:p>
    <w:p w14:paraId="0E571A8F" w14:textId="77777777" w:rsidR="00835CFB" w:rsidRPr="003F301C" w:rsidRDefault="00835CFB" w:rsidP="00F53CD0">
      <w:pPr>
        <w:spacing w:after="0" w:line="240" w:lineRule="auto"/>
        <w:rPr>
          <w:sz w:val="20"/>
          <w:szCs w:val="18"/>
          <w:lang w:val="en-GB"/>
        </w:rPr>
      </w:pPr>
    </w:p>
    <w:p w14:paraId="08FB03FE" w14:textId="5C5D9CD9" w:rsidR="00F53CD0" w:rsidRPr="003F301C" w:rsidRDefault="00F53CD0" w:rsidP="00F53CD0">
      <w:pPr>
        <w:spacing w:after="0" w:line="240" w:lineRule="auto"/>
        <w:rPr>
          <w:sz w:val="20"/>
          <w:szCs w:val="18"/>
          <w:lang w:val="en-GB"/>
        </w:rPr>
      </w:pPr>
      <w:r w:rsidRPr="003F301C">
        <w:rPr>
          <w:sz w:val="20"/>
          <w:szCs w:val="18"/>
          <w:lang w:val="en-GB"/>
        </w:rPr>
        <w:t xml:space="preserve">Annual SA/DP values are described as mean and standard deviation (SD). </w:t>
      </w:r>
    </w:p>
    <w:p w14:paraId="39A2F7A0" w14:textId="19BBA2DE" w:rsidR="00F53CD0" w:rsidRPr="003F301C" w:rsidRDefault="00F53CD0" w:rsidP="00F53CD0">
      <w:pPr>
        <w:spacing w:after="0" w:line="240" w:lineRule="auto"/>
        <w:rPr>
          <w:sz w:val="20"/>
          <w:szCs w:val="18"/>
          <w:lang w:val="en-GB"/>
        </w:rPr>
      </w:pPr>
      <w:r w:rsidRPr="003F301C">
        <w:rPr>
          <w:sz w:val="20"/>
          <w:szCs w:val="18"/>
          <w:lang w:val="en-GB"/>
        </w:rPr>
        <w:t xml:space="preserve">Comparisons </w:t>
      </w:r>
      <w:r w:rsidR="002A1703" w:rsidRPr="003F301C">
        <w:rPr>
          <w:sz w:val="20"/>
          <w:szCs w:val="18"/>
          <w:lang w:val="en-GB"/>
        </w:rPr>
        <w:t xml:space="preserve">between </w:t>
      </w:r>
      <w:r w:rsidRPr="003F301C">
        <w:rPr>
          <w:sz w:val="20"/>
          <w:szCs w:val="18"/>
          <w:lang w:val="en-GB"/>
        </w:rPr>
        <w:t>groups were statistical</w:t>
      </w:r>
      <w:r w:rsidR="002A1703" w:rsidRPr="003F301C">
        <w:rPr>
          <w:sz w:val="20"/>
          <w:szCs w:val="18"/>
          <w:lang w:val="en-GB"/>
        </w:rPr>
        <w:t>ly</w:t>
      </w:r>
      <w:r w:rsidRPr="003F301C">
        <w:rPr>
          <w:sz w:val="20"/>
          <w:szCs w:val="18"/>
          <w:lang w:val="en-GB"/>
        </w:rPr>
        <w:t xml:space="preserve"> significant for all follow-up years </w:t>
      </w:r>
      <w:r w:rsidR="00ED5DE7" w:rsidRPr="003F301C">
        <w:rPr>
          <w:sz w:val="20"/>
          <w:szCs w:val="18"/>
          <w:lang w:val="en-GB"/>
        </w:rPr>
        <w:t>(</w:t>
      </w:r>
      <w:r w:rsidRPr="003F301C">
        <w:rPr>
          <w:sz w:val="20"/>
          <w:szCs w:val="18"/>
          <w:lang w:val="en-GB"/>
        </w:rPr>
        <w:t>p&lt;0.001).</w:t>
      </w:r>
    </w:p>
    <w:p w14:paraId="525E3CE9" w14:textId="77777777" w:rsidR="00F53CD0" w:rsidRPr="003F301C" w:rsidRDefault="00F53CD0" w:rsidP="00F53CD0">
      <w:pPr>
        <w:spacing w:after="0" w:line="240" w:lineRule="auto"/>
        <w:rPr>
          <w:sz w:val="18"/>
          <w:lang w:val="en-GB"/>
        </w:rPr>
      </w:pPr>
    </w:p>
    <w:p w14:paraId="528B107E" w14:textId="0B4B8493" w:rsidR="00F53CD0" w:rsidRPr="003F301C" w:rsidRDefault="00F53CD0" w:rsidP="00F53CD0">
      <w:pPr>
        <w:pStyle w:val="PlainText"/>
        <w:rPr>
          <w:rFonts w:eastAsiaTheme="minorEastAsia"/>
          <w:szCs w:val="22"/>
          <w:lang w:val="en-GB"/>
        </w:rPr>
      </w:pPr>
    </w:p>
    <w:p w14:paraId="6B29B937" w14:textId="3AB36D90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107F0D73" w14:textId="7533A9F9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5A0CB44F" w14:textId="346E2878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01136168" w14:textId="5F8C9624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2F68C83C" w14:textId="61D66CFA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7A1FA216" w14:textId="2A9A1C15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75340F4B" w14:textId="693B9CE4" w:rsidR="00966E46" w:rsidRPr="003F301C" w:rsidRDefault="00966E46" w:rsidP="00F53CD0">
      <w:pPr>
        <w:pStyle w:val="PlainText"/>
        <w:rPr>
          <w:rFonts w:eastAsiaTheme="minorEastAsia"/>
          <w:szCs w:val="22"/>
          <w:lang w:val="en-GB"/>
        </w:rPr>
      </w:pPr>
    </w:p>
    <w:p w14:paraId="79AD6981" w14:textId="6CCA8ED0" w:rsidR="00A923CD" w:rsidRPr="003F301C" w:rsidRDefault="00A923CD" w:rsidP="22E03FF9">
      <w:pPr>
        <w:pStyle w:val="PlainText"/>
        <w:rPr>
          <w:rFonts w:eastAsiaTheme="minorEastAsia"/>
          <w:bCs/>
          <w:lang w:val="en-GB"/>
        </w:rPr>
      </w:pPr>
      <w:r w:rsidRPr="003F301C">
        <w:rPr>
          <w:rFonts w:eastAsiaTheme="minorEastAsia"/>
          <w:b/>
          <w:bCs/>
          <w:lang w:val="en-GB"/>
        </w:rPr>
        <w:t xml:space="preserve">Supplementary Table </w:t>
      </w:r>
      <w:r w:rsidR="00966E46" w:rsidRPr="003F301C">
        <w:rPr>
          <w:rFonts w:eastAsiaTheme="minorEastAsia"/>
          <w:b/>
          <w:bCs/>
          <w:lang w:val="en-GB"/>
        </w:rPr>
        <w:t>4</w:t>
      </w:r>
      <w:r w:rsidRPr="003F301C">
        <w:rPr>
          <w:rFonts w:eastAsiaTheme="minorEastAsia"/>
          <w:b/>
          <w:bCs/>
          <w:lang w:val="en-GB"/>
        </w:rPr>
        <w:t>.</w:t>
      </w:r>
      <w:r w:rsidRPr="003F301C">
        <w:rPr>
          <w:rFonts w:eastAsiaTheme="minorEastAsia"/>
          <w:lang w:val="en-GB"/>
        </w:rPr>
        <w:t xml:space="preserve"> </w:t>
      </w:r>
      <w:r w:rsidRPr="003F301C">
        <w:rPr>
          <w:rFonts w:eastAsiaTheme="minorEastAsia"/>
          <w:bCs/>
          <w:lang w:val="en-GB"/>
        </w:rPr>
        <w:t xml:space="preserve">Distribution </w:t>
      </w:r>
      <w:r w:rsidR="007A76D0" w:rsidRPr="003F301C">
        <w:rPr>
          <w:rFonts w:eastAsiaTheme="minorEastAsia"/>
          <w:bCs/>
          <w:lang w:val="en-GB"/>
        </w:rPr>
        <w:t xml:space="preserve">among </w:t>
      </w:r>
      <w:r w:rsidRPr="003F301C">
        <w:rPr>
          <w:rFonts w:eastAsiaTheme="minorEastAsia"/>
          <w:bCs/>
          <w:lang w:val="en-GB"/>
        </w:rPr>
        <w:t>people with MS (PwMS</w:t>
      </w:r>
      <w:r w:rsidR="007A76D0" w:rsidRPr="003F301C">
        <w:rPr>
          <w:rFonts w:eastAsiaTheme="minorEastAsia"/>
          <w:bCs/>
          <w:lang w:val="en-GB"/>
        </w:rPr>
        <w:t xml:space="preserve">, n=6100) </w:t>
      </w:r>
      <w:r w:rsidRPr="003F301C">
        <w:rPr>
          <w:rFonts w:eastAsiaTheme="minorEastAsia"/>
          <w:bCs/>
          <w:lang w:val="en-GB"/>
        </w:rPr>
        <w:t>and references</w:t>
      </w:r>
      <w:r w:rsidR="007A76D0" w:rsidRPr="003F301C">
        <w:rPr>
          <w:rFonts w:eastAsiaTheme="minorEastAsia"/>
          <w:bCs/>
          <w:lang w:val="en-GB"/>
        </w:rPr>
        <w:t xml:space="preserve"> (n=38</w:t>
      </w:r>
      <w:r w:rsidR="1D05081B" w:rsidRPr="003F301C">
        <w:rPr>
          <w:rFonts w:eastAsiaTheme="minorEastAsia"/>
          <w:bCs/>
          <w:lang w:val="en-GB"/>
        </w:rPr>
        <w:t>,</w:t>
      </w:r>
      <w:r w:rsidR="007A76D0" w:rsidRPr="003F301C">
        <w:rPr>
          <w:rFonts w:eastAsiaTheme="minorEastAsia"/>
          <w:bCs/>
          <w:lang w:val="en-GB"/>
        </w:rPr>
        <w:t xml:space="preserve">641) who obtain full </w:t>
      </w:r>
      <w:r w:rsidR="008212E5" w:rsidRPr="003F301C">
        <w:rPr>
          <w:rFonts w:eastAsiaTheme="minorEastAsia"/>
          <w:bCs/>
          <w:lang w:val="en-GB"/>
        </w:rPr>
        <w:t>d</w:t>
      </w:r>
      <w:r w:rsidR="007A76D0" w:rsidRPr="003F301C">
        <w:rPr>
          <w:rFonts w:eastAsiaTheme="minorEastAsia"/>
          <w:bCs/>
          <w:lang w:val="en-GB"/>
        </w:rPr>
        <w:t>isability pension (</w:t>
      </w:r>
      <w:r w:rsidR="00C47E39" w:rsidRPr="003F301C">
        <w:rPr>
          <w:rFonts w:eastAsiaTheme="minorEastAsia" w:cs="Calibri"/>
          <w:bCs/>
          <w:lang w:val="en-GB"/>
        </w:rPr>
        <w:t>≥</w:t>
      </w:r>
      <w:r w:rsidR="002A1703" w:rsidRPr="003F301C">
        <w:rPr>
          <w:rFonts w:eastAsiaTheme="minorEastAsia"/>
          <w:bCs/>
          <w:lang w:val="en-GB"/>
        </w:rPr>
        <w:t xml:space="preserve">75% of </w:t>
      </w:r>
      <w:r w:rsidR="007A76D0" w:rsidRPr="003F301C">
        <w:rPr>
          <w:rFonts w:eastAsiaTheme="minorEastAsia"/>
          <w:bCs/>
          <w:lang w:val="en-GB"/>
        </w:rPr>
        <w:t xml:space="preserve">DP) </w:t>
      </w:r>
      <w:r w:rsidR="008212E5" w:rsidRPr="003F301C">
        <w:rPr>
          <w:rFonts w:eastAsiaTheme="minorEastAsia"/>
          <w:bCs/>
          <w:lang w:val="en-GB"/>
        </w:rPr>
        <w:t>for each</w:t>
      </w:r>
      <w:r w:rsidR="007A76D0" w:rsidRPr="003F301C">
        <w:rPr>
          <w:rFonts w:eastAsiaTheme="minorEastAsia"/>
          <w:bCs/>
          <w:lang w:val="en-GB"/>
        </w:rPr>
        <w:t xml:space="preserve"> </w:t>
      </w:r>
      <w:r w:rsidR="008212E5" w:rsidRPr="003F301C">
        <w:rPr>
          <w:rFonts w:eastAsiaTheme="minorEastAsia"/>
          <w:bCs/>
          <w:lang w:val="en-GB"/>
        </w:rPr>
        <w:t>follow-up</w:t>
      </w:r>
      <w:r w:rsidR="007A76D0" w:rsidRPr="003F301C">
        <w:rPr>
          <w:rFonts w:eastAsiaTheme="minorEastAsia"/>
          <w:bCs/>
          <w:lang w:val="en-GB"/>
        </w:rPr>
        <w:t xml:space="preserve"> year</w:t>
      </w:r>
      <w:r w:rsidR="008212E5" w:rsidRPr="003F301C">
        <w:rPr>
          <w:rFonts w:eastAsiaTheme="minorEastAsia"/>
          <w:bCs/>
          <w:lang w:val="en-GB"/>
        </w:rPr>
        <w:t>.</w:t>
      </w:r>
    </w:p>
    <w:p w14:paraId="0CB5792B" w14:textId="77777777" w:rsidR="00A923CD" w:rsidRPr="003F301C" w:rsidRDefault="00A923CD" w:rsidP="00A923CD">
      <w:pPr>
        <w:pStyle w:val="PlainText"/>
        <w:rPr>
          <w:rFonts w:eastAsiaTheme="minorEastAsia"/>
          <w:sz w:val="20"/>
          <w:szCs w:val="20"/>
          <w:lang w:val="en-GB"/>
        </w:rPr>
      </w:pPr>
    </w:p>
    <w:tbl>
      <w:tblPr>
        <w:tblW w:w="8805" w:type="dxa"/>
        <w:tblLook w:val="04A0" w:firstRow="1" w:lastRow="0" w:firstColumn="1" w:lastColumn="0" w:noHBand="0" w:noVBand="1"/>
      </w:tblPr>
      <w:tblGrid>
        <w:gridCol w:w="1654"/>
        <w:gridCol w:w="902"/>
        <w:gridCol w:w="1011"/>
        <w:gridCol w:w="1011"/>
        <w:gridCol w:w="1011"/>
        <w:gridCol w:w="1011"/>
        <w:gridCol w:w="1011"/>
        <w:gridCol w:w="1194"/>
      </w:tblGrid>
      <w:tr w:rsidR="00A923CD" w:rsidRPr="003F301C" w14:paraId="21BF5712" w14:textId="77777777" w:rsidTr="00897D5E">
        <w:trPr>
          <w:trHeight w:val="432"/>
        </w:trPr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6317A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DA68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B8D65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055B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273C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04F5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14E1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C877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2016</w:t>
            </w:r>
          </w:p>
        </w:tc>
      </w:tr>
      <w:tr w:rsidR="00A923CD" w:rsidRPr="003F301C" w14:paraId="2BC90A32" w14:textId="77777777" w:rsidTr="00897D5E">
        <w:trPr>
          <w:trHeight w:val="376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7D58" w14:textId="3118E68B" w:rsidR="00A923CD" w:rsidRPr="003F301C" w:rsidRDefault="002A1703" w:rsidP="00A923CD">
            <w:pPr>
              <w:spacing w:after="0" w:line="240" w:lineRule="auto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 xml:space="preserve">PwMS, </w:t>
            </w:r>
            <w:r w:rsidRPr="003F301C">
              <w:rPr>
                <w:rFonts w:ascii="Calibri" w:eastAsiaTheme="minorEastAsia" w:hAnsi="Calibri"/>
                <w:sz w:val="20"/>
                <w:lang w:val="en-GB"/>
              </w:rPr>
              <w:t>n</w:t>
            </w:r>
            <w:r w:rsidR="003F301C">
              <w:rPr>
                <w:rFonts w:ascii="Calibri" w:eastAsiaTheme="minorEastAsia" w:hAnsi="Calibri"/>
                <w:sz w:val="20"/>
                <w:lang w:val="en-GB"/>
              </w:rPr>
              <w:t xml:space="preserve"> </w:t>
            </w:r>
            <w:r w:rsidRPr="003F301C">
              <w:rPr>
                <w:rFonts w:ascii="Calibri" w:eastAsiaTheme="minorEastAsia" w:hAnsi="Calibri"/>
                <w:sz w:val="20"/>
                <w:lang w:val="en-GB"/>
              </w:rPr>
              <w:t>(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501D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87 (1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5CBF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165 (2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0105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271 (4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23C4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352 (5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CEED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468 (7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20D5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585 (9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50D7" w14:textId="77777777" w:rsidR="00A923CD" w:rsidRPr="003F301C" w:rsidRDefault="00A923CD" w:rsidP="00835CFB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672 (11.0)</w:t>
            </w:r>
          </w:p>
        </w:tc>
      </w:tr>
      <w:tr w:rsidR="002A1703" w:rsidRPr="003F301C" w14:paraId="713DB2D3" w14:textId="77777777" w:rsidTr="00897D5E">
        <w:trPr>
          <w:trHeight w:val="376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E6179" w14:textId="235123E9" w:rsidR="002A1703" w:rsidRPr="003F301C" w:rsidRDefault="002A1703" w:rsidP="002A1703">
            <w:pPr>
              <w:spacing w:after="0" w:line="240" w:lineRule="auto"/>
              <w:rPr>
                <w:rFonts w:ascii="Calibri" w:eastAsiaTheme="minorEastAsia" w:hAnsi="Calibri"/>
                <w:b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b/>
                <w:sz w:val="20"/>
                <w:lang w:val="en-GB"/>
              </w:rPr>
              <w:t>References,</w:t>
            </w:r>
            <w:r w:rsidRPr="003F301C">
              <w:rPr>
                <w:rFonts w:ascii="Calibri" w:eastAsiaTheme="minorEastAsia" w:hAnsi="Calibri"/>
                <w:sz w:val="18"/>
                <w:lang w:val="en-GB"/>
              </w:rPr>
              <w:t xml:space="preserve"> n</w:t>
            </w:r>
            <w:r w:rsidR="003F301C">
              <w:rPr>
                <w:rFonts w:ascii="Calibri" w:eastAsiaTheme="minorEastAsia" w:hAnsi="Calibri"/>
                <w:sz w:val="18"/>
                <w:lang w:val="en-GB"/>
              </w:rPr>
              <w:t xml:space="preserve"> </w:t>
            </w:r>
            <w:r w:rsidRPr="003F301C">
              <w:rPr>
                <w:rFonts w:ascii="Calibri" w:eastAsiaTheme="minorEastAsia" w:hAnsi="Calibri"/>
                <w:sz w:val="18"/>
                <w:lang w:val="en-GB"/>
              </w:rPr>
              <w:t>(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E3259" w14:textId="74E94033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36 (0.1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E86E7" w14:textId="3350E7A7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74 (0.2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A2E73" w14:textId="41D3C6B6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115 (0.3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4C625" w14:textId="747B142C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182 (0.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26783" w14:textId="30C1D6F1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261 (0.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9DFE8" w14:textId="175FB83D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334 (0.9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FC6E2" w14:textId="4E2BCA16" w:rsidR="002A1703" w:rsidRPr="003F301C" w:rsidRDefault="002A1703" w:rsidP="002A1703">
            <w:pPr>
              <w:spacing w:after="0" w:line="240" w:lineRule="auto"/>
              <w:jc w:val="center"/>
              <w:rPr>
                <w:rFonts w:ascii="Calibri" w:eastAsiaTheme="minorEastAsia" w:hAnsi="Calibri"/>
                <w:sz w:val="20"/>
                <w:lang w:val="en-GB"/>
              </w:rPr>
            </w:pPr>
            <w:r w:rsidRPr="003F301C">
              <w:rPr>
                <w:rFonts w:ascii="Calibri" w:eastAsiaTheme="minorEastAsia" w:hAnsi="Calibri"/>
                <w:sz w:val="20"/>
                <w:lang w:val="en-GB"/>
              </w:rPr>
              <w:t>413 (1.1)</w:t>
            </w:r>
          </w:p>
        </w:tc>
      </w:tr>
    </w:tbl>
    <w:p w14:paraId="50A9479C" w14:textId="1186043C" w:rsidR="00A923CD" w:rsidRPr="003F301C" w:rsidRDefault="00A923CD" w:rsidP="00A923CD">
      <w:pPr>
        <w:pStyle w:val="PlainText"/>
        <w:rPr>
          <w:rFonts w:eastAsiaTheme="minorEastAsia"/>
          <w:szCs w:val="22"/>
          <w:lang w:val="en-GB"/>
        </w:rPr>
      </w:pPr>
    </w:p>
    <w:p w14:paraId="222F4A8B" w14:textId="77777777" w:rsidR="00966E46" w:rsidRPr="003F301C" w:rsidRDefault="00966E46">
      <w:pPr>
        <w:rPr>
          <w:rFonts w:cs="Times New Roman"/>
          <w:b/>
          <w:bCs/>
          <w:lang w:val="en-GB"/>
        </w:rPr>
      </w:pPr>
      <w:r w:rsidRPr="003F301C">
        <w:rPr>
          <w:rFonts w:cs="Times New Roman"/>
          <w:b/>
          <w:bCs/>
          <w:lang w:val="en-GB"/>
        </w:rPr>
        <w:br w:type="page"/>
      </w:r>
    </w:p>
    <w:p w14:paraId="598B5EAD" w14:textId="6DDEE6EE" w:rsidR="00966E46" w:rsidRPr="003F301C" w:rsidRDefault="00966E46" w:rsidP="22E03FF9">
      <w:pPr>
        <w:spacing w:after="0" w:line="240" w:lineRule="auto"/>
        <w:jc w:val="both"/>
        <w:rPr>
          <w:rFonts w:cs="Times New Roman"/>
          <w:b/>
          <w:bCs/>
          <w:sz w:val="20"/>
          <w:szCs w:val="20"/>
          <w:lang w:val="en-GB"/>
        </w:rPr>
      </w:pPr>
      <w:r w:rsidRPr="003F301C">
        <w:rPr>
          <w:rFonts w:cs="Times New Roman"/>
          <w:b/>
          <w:bCs/>
          <w:lang w:val="en-GB"/>
        </w:rPr>
        <w:lastRenderedPageBreak/>
        <w:t xml:space="preserve">Supplementary Table 5. </w:t>
      </w:r>
      <w:r w:rsidRPr="003F301C">
        <w:rPr>
          <w:b/>
          <w:bCs/>
          <w:lang w:val="en-GB"/>
        </w:rPr>
        <w:t xml:space="preserve">Baseline characteristics of people with MS (PwMS) in the </w:t>
      </w:r>
      <w:r w:rsidRPr="003F301C">
        <w:rPr>
          <w:rFonts w:cs="Times New Roman"/>
          <w:b/>
          <w:bCs/>
          <w:lang w:val="en-GB"/>
        </w:rPr>
        <w:t xml:space="preserve">trajectory groups </w:t>
      </w:r>
    </w:p>
    <w:tbl>
      <w:tblPr>
        <w:tblStyle w:val="TableGrid"/>
        <w:tblpPr w:leftFromText="180" w:rightFromText="180" w:vertAnchor="text" w:horzAnchor="margin" w:tblpY="172"/>
        <w:tblW w:w="9000" w:type="dxa"/>
        <w:tblLayout w:type="fixed"/>
        <w:tblLook w:val="04A0" w:firstRow="1" w:lastRow="0" w:firstColumn="1" w:lastColumn="0" w:noHBand="0" w:noVBand="1"/>
      </w:tblPr>
      <w:tblGrid>
        <w:gridCol w:w="4050"/>
        <w:gridCol w:w="1620"/>
        <w:gridCol w:w="1800"/>
        <w:gridCol w:w="1530"/>
      </w:tblGrid>
      <w:tr w:rsidR="00966E46" w:rsidRPr="003F301C" w14:paraId="33419B2E" w14:textId="77777777" w:rsidTr="22E03FF9"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C0BA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71833" w14:textId="77777777" w:rsidR="00966E46" w:rsidRPr="003F301C" w:rsidRDefault="00966E46" w:rsidP="00835CF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F301C">
              <w:rPr>
                <w:rFonts w:cs="Times New Roman"/>
                <w:sz w:val="18"/>
                <w:szCs w:val="18"/>
                <w:lang w:val="en-GB"/>
              </w:rPr>
              <w:t xml:space="preserve">Persistently Low </w:t>
            </w:r>
          </w:p>
          <w:p w14:paraId="780827E7" w14:textId="77777777" w:rsidR="00966E46" w:rsidRPr="003F301C" w:rsidRDefault="00966E46" w:rsidP="00835CF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F301C">
              <w:rPr>
                <w:rFonts w:cs="Times New Roman"/>
                <w:sz w:val="18"/>
                <w:szCs w:val="18"/>
                <w:lang w:val="en-GB"/>
              </w:rPr>
              <w:t>n= 3371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FBEC7" w14:textId="77777777" w:rsidR="00966E46" w:rsidRPr="003F301C" w:rsidRDefault="00966E46" w:rsidP="00835CF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F301C">
              <w:rPr>
                <w:rFonts w:cs="Times New Roman"/>
                <w:sz w:val="18"/>
                <w:szCs w:val="18"/>
                <w:lang w:val="en-GB"/>
              </w:rPr>
              <w:t>Moderate Increasing</w:t>
            </w:r>
          </w:p>
          <w:p w14:paraId="6776CDDA" w14:textId="77777777" w:rsidR="00966E46" w:rsidRPr="003F301C" w:rsidRDefault="00966E46" w:rsidP="00835CF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F301C">
              <w:rPr>
                <w:rFonts w:cs="Times New Roman"/>
                <w:sz w:val="18"/>
                <w:szCs w:val="18"/>
                <w:lang w:val="en-GB"/>
              </w:rPr>
              <w:t>n= 1949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4243F" w14:textId="77777777" w:rsidR="00966E46" w:rsidRPr="003F301C" w:rsidRDefault="00966E46" w:rsidP="00835CF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F301C">
              <w:rPr>
                <w:rFonts w:cs="Times New Roman"/>
                <w:sz w:val="18"/>
                <w:szCs w:val="18"/>
                <w:lang w:val="en-GB"/>
              </w:rPr>
              <w:t>High Increasing</w:t>
            </w:r>
          </w:p>
          <w:p w14:paraId="26AF6EFD" w14:textId="77777777" w:rsidR="00966E46" w:rsidRPr="003F301C" w:rsidRDefault="00966E46" w:rsidP="00835CF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3F301C">
              <w:rPr>
                <w:rFonts w:cs="Times New Roman"/>
                <w:sz w:val="18"/>
                <w:szCs w:val="18"/>
                <w:lang w:val="en-GB"/>
              </w:rPr>
              <w:t>n=780 (%)</w:t>
            </w:r>
          </w:p>
        </w:tc>
      </w:tr>
      <w:tr w:rsidR="00966E46" w:rsidRPr="003F301C" w14:paraId="2169B3D2" w14:textId="77777777" w:rsidTr="22E03FF9"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B012F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9613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409B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4D5C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04513828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243D4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4EC8C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262 (6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79059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36 (7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D8F58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57 (71.4)</w:t>
            </w:r>
          </w:p>
        </w:tc>
      </w:tr>
      <w:tr w:rsidR="00966E46" w:rsidRPr="003F301C" w14:paraId="08AEAAC9" w14:textId="77777777" w:rsidTr="22E03FF9">
        <w:trPr>
          <w:trHeight w:val="25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AE41BC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0A01B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109 (3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F1EA8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13 (2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BF3DB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23 (28.6)</w:t>
            </w:r>
          </w:p>
        </w:tc>
      </w:tr>
      <w:tr w:rsidR="00966E46" w:rsidRPr="003F301C" w14:paraId="697D9431" w14:textId="77777777" w:rsidTr="22E03FF9">
        <w:trPr>
          <w:trHeight w:val="25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FDAA1A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79870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3EB45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997DD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7DED7275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1AB1C02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5E240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9946A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88FB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227EC3CD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94CE7C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-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642E6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08 (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5439D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2 (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3B0D6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 (0.9)</w:t>
            </w:r>
          </w:p>
        </w:tc>
      </w:tr>
      <w:tr w:rsidR="00966E46" w:rsidRPr="003F301C" w14:paraId="20559772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42A419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23784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13 (2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CA12A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11 (1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39BEB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5 (12.2)</w:t>
            </w:r>
          </w:p>
        </w:tc>
      </w:tr>
      <w:tr w:rsidR="00966E46" w:rsidRPr="003F301C" w14:paraId="315EC44A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E9FAFB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255F1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278 (37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BCE99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76 (3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5B0F1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44 (31.3)</w:t>
            </w:r>
          </w:p>
        </w:tc>
      </w:tr>
      <w:tr w:rsidR="00966E46" w:rsidRPr="003F301C" w14:paraId="07A173EF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B9D2A0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5-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62B5B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04 (2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E1555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36 (3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94B99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55 (45.5)</w:t>
            </w:r>
          </w:p>
        </w:tc>
      </w:tr>
      <w:tr w:rsidR="00966E46" w:rsidRPr="003F301C" w14:paraId="46917F80" w14:textId="77777777" w:rsidTr="22E03FF9">
        <w:trPr>
          <w:trHeight w:val="15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7E95EC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5-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E5F90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8 (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8F10E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84 (9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8850D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9 (10.1)</w:t>
            </w:r>
          </w:p>
        </w:tc>
      </w:tr>
      <w:tr w:rsidR="00966E46" w:rsidRPr="003F301C" w14:paraId="66087CE1" w14:textId="77777777" w:rsidTr="22E03FF9">
        <w:trPr>
          <w:trHeight w:val="2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6D52AF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DE1AE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BBBDB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6A7B4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2FA227C8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EABAA03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A632F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FE33E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1AF12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34A326C0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ADCE97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Low: Compulsory school </w:t>
            </w:r>
            <w:r w:rsidRPr="003F301C">
              <w:rPr>
                <w:rFonts w:cstheme="minorHAnsi"/>
                <w:sz w:val="20"/>
                <w:szCs w:val="20"/>
                <w:lang w:val="en-GB"/>
              </w:rPr>
              <w:t>≤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9 </w:t>
            </w:r>
            <w:proofErr w:type="gramStart"/>
            <w:r w:rsidRPr="003F301C">
              <w:rPr>
                <w:rFonts w:cs="Times New Roman"/>
                <w:sz w:val="20"/>
                <w:szCs w:val="20"/>
                <w:lang w:val="en-GB"/>
              </w:rPr>
              <w:t>years)</w:t>
            </w:r>
            <w:r w:rsidRPr="003F301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F6455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02 (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CEE7D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4 (8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A1A0D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9 (12.7)</w:t>
            </w:r>
          </w:p>
        </w:tc>
      </w:tr>
      <w:tr w:rsidR="00966E46" w:rsidRPr="003F301C" w14:paraId="00565792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2126FC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dium: Upper secondary school 10-12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5667C7" w14:textId="77777777" w:rsidR="00966E46" w:rsidRPr="003F301C" w:rsidRDefault="00966E46" w:rsidP="00835CFB">
            <w:pPr>
              <w:ind w:right="-9"/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415 (4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D8125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56 (4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444D4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23 (54.2)</w:t>
            </w:r>
          </w:p>
        </w:tc>
      </w:tr>
      <w:tr w:rsidR="00966E46" w:rsidRPr="003F301C" w14:paraId="59E8F3E5" w14:textId="77777777" w:rsidTr="22E03FF9">
        <w:trPr>
          <w:trHeight w:val="3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B6A324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High: Higher education &gt;12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1807D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754 (5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F1ABD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29 (4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5A6BD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58 (33.1)</w:t>
            </w:r>
          </w:p>
        </w:tc>
      </w:tr>
      <w:tr w:rsidR="00966E46" w:rsidRPr="003F301C" w14:paraId="090AF9B5" w14:textId="77777777" w:rsidTr="22E03FF9">
        <w:trPr>
          <w:trHeight w:val="21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8E186A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F6EB03" w14:textId="77777777" w:rsidR="00966E46" w:rsidRPr="003F301C" w:rsidRDefault="00966E46" w:rsidP="00835CFB">
            <w:pPr>
              <w:rPr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A2BD1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3CDD8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295C6952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EB47958" w14:textId="1B4E1BAB" w:rsidR="00966E46" w:rsidRPr="003F301C" w:rsidRDefault="2CF29F5F" w:rsidP="22E03FF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Married or in civil partnership</w:t>
            </w:r>
          </w:p>
          <w:p w14:paraId="051A45B0" w14:textId="5D75BB89" w:rsidR="00966E46" w:rsidRPr="003F301C" w:rsidRDefault="00966E46" w:rsidP="22E03FF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F0158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75C1E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9D15D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6D6E7965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94144CE" w14:textId="1E88357B" w:rsidR="00966E46" w:rsidRPr="003F301C" w:rsidRDefault="2CF29F5F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3F301C">
              <w:rPr>
                <w:rFonts w:cs="Times New Roman"/>
                <w:sz w:val="20"/>
                <w:szCs w:val="20"/>
                <w:lang w:val="en-GB"/>
              </w:rPr>
              <w:t>No</w:t>
            </w:r>
            <w:r w:rsidR="00966E46" w:rsidRPr="003F301C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F980C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899 (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CD57D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24 (5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B0746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35 (55.8)</w:t>
            </w:r>
          </w:p>
        </w:tc>
      </w:tr>
      <w:tr w:rsidR="00966E46" w:rsidRPr="003F301C" w14:paraId="1A65EA07" w14:textId="77777777" w:rsidTr="22E03FF9">
        <w:trPr>
          <w:trHeight w:val="39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233F9B3" w14:textId="6A7878A9" w:rsidR="00966E46" w:rsidRPr="003F301C" w:rsidRDefault="5BC2C2C5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FF11F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472 (4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61AEB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25 (4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79595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45 (44.2)</w:t>
            </w:r>
          </w:p>
        </w:tc>
      </w:tr>
      <w:tr w:rsidR="00966E46" w:rsidRPr="003F301C" w14:paraId="34B856CF" w14:textId="77777777" w:rsidTr="22E03FF9">
        <w:trPr>
          <w:trHeight w:val="24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2CFCC9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E8594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B4E66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F71A4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2FC9A827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EE71972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Living with children aged &lt;18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C7E08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FCE0F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4F931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05ED1BBE" w14:textId="77777777" w:rsidTr="22E03FF9">
        <w:trPr>
          <w:trHeight w:val="24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644A3C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4AF6C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726 (5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EB38E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38 (5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F3616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66 (59.7)</w:t>
            </w:r>
          </w:p>
        </w:tc>
      </w:tr>
      <w:tr w:rsidR="00966E46" w:rsidRPr="003F301C" w14:paraId="43B6FE54" w14:textId="77777777" w:rsidTr="22E03FF9">
        <w:trPr>
          <w:trHeight w:val="25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44E01A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A1E49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45 (4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CA6F6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11 (4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20D5C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14 (40.3)</w:t>
            </w:r>
          </w:p>
        </w:tc>
      </w:tr>
      <w:tr w:rsidR="00966E46" w:rsidRPr="003F301C" w14:paraId="2B854130" w14:textId="77777777" w:rsidTr="22E03FF9">
        <w:trPr>
          <w:trHeight w:val="25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E47A2B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3A749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9889F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F1CE5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70B5C293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2228BA8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546EDD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2E1563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F74F9A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966E46" w:rsidRPr="003F301C" w14:paraId="05E948D6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7F6768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2D7C3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038 (9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0266A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794 (9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27E78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92 (88.7)</w:t>
            </w:r>
          </w:p>
        </w:tc>
      </w:tr>
      <w:tr w:rsidR="00966E46" w:rsidRPr="003F301C" w14:paraId="14A354CD" w14:textId="77777777" w:rsidTr="22E03FF9">
        <w:trPr>
          <w:trHeight w:val="32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19BEEB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Outside of Swed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21CC6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33 (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AC6BA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5 (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AAE1B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88 (11.3)</w:t>
            </w:r>
          </w:p>
        </w:tc>
      </w:tr>
      <w:tr w:rsidR="00966E46" w:rsidRPr="003F301C" w14:paraId="534F39E5" w14:textId="77777777" w:rsidTr="22E03FF9">
        <w:trPr>
          <w:trHeight w:val="16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8F8EC0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8495A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6ED75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4878C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062F3D9C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16CF5D6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Type of living ar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1FDEF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B8B95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AB06C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567DE6ED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D5B4A2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Larger c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39D5F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42 (4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D296A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11 (3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EBA09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68 (34.4)</w:t>
            </w:r>
          </w:p>
        </w:tc>
      </w:tr>
      <w:tr w:rsidR="00966E46" w:rsidRPr="003F301C" w14:paraId="4280BAF4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710F2E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edium-sized municipal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437BD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122 (3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F2742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83 (3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5E7A2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85 (36.5)</w:t>
            </w:r>
          </w:p>
        </w:tc>
      </w:tr>
      <w:tr w:rsidR="00966E46" w:rsidRPr="003F301C" w14:paraId="2BA15114" w14:textId="77777777" w:rsidTr="22E03FF9">
        <w:trPr>
          <w:trHeight w:val="15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F90F07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maller municipali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66E10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07 (2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D469F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55 (2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1218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27 (29.1)</w:t>
            </w:r>
          </w:p>
        </w:tc>
      </w:tr>
      <w:tr w:rsidR="00966E46" w:rsidRPr="003F301C" w14:paraId="1CFBD8BF" w14:textId="77777777" w:rsidTr="22E03FF9">
        <w:trPr>
          <w:trHeight w:val="15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6B035D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0E878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72C4C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F4B62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794F87AC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4B6D92D" w14:textId="391763B0" w:rsidR="00966E46" w:rsidRPr="003F301C" w:rsidRDefault="0C4511F8" w:rsidP="22E03FF9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ype of </w:t>
            </w:r>
            <w:r w:rsidR="1E45A3BD"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>o</w:t>
            </w:r>
            <w:r w:rsidR="00966E46"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cup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B6594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8AFE8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52B0A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145476BF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B14DA9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Managers across all sect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132F5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9 (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0D18D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9 (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7FCFD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8 (2.3)</w:t>
            </w:r>
          </w:p>
        </w:tc>
      </w:tr>
      <w:tr w:rsidR="00966E46" w:rsidRPr="003F301C" w14:paraId="58BEF9D5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75C2D9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cience &amp; Techn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4CE5A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67 (1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12E03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25 (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300F1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4 (4.4)</w:t>
            </w:r>
          </w:p>
        </w:tc>
      </w:tr>
      <w:tr w:rsidR="00966E46" w:rsidRPr="003F301C" w14:paraId="111846BB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183477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Health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5A112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70 (1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4FD17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47 (2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24929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0 (20.5)</w:t>
            </w:r>
          </w:p>
        </w:tc>
      </w:tr>
      <w:tr w:rsidR="00966E46" w:rsidRPr="003F301C" w14:paraId="0FB035F4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B5E3D4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Economics, Social &amp; Cult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62130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86 (1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81CB89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49 (1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6A439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2 (7.9)</w:t>
            </w:r>
          </w:p>
        </w:tc>
      </w:tr>
      <w:tr w:rsidR="00966E46" w:rsidRPr="003F301C" w14:paraId="0EDBE9A8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6127E4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840D5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26 (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00937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80 (9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25A29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2 (6.7)</w:t>
            </w:r>
          </w:p>
        </w:tc>
      </w:tr>
      <w:tr w:rsidR="00966E46" w:rsidRPr="003F301C" w14:paraId="2DB7A7CD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59F813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Administr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2DC54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34 (15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F5C62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08 (2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C08B9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6 (21.3)</w:t>
            </w:r>
          </w:p>
        </w:tc>
      </w:tr>
      <w:tr w:rsidR="00966E46" w:rsidRPr="003F301C" w14:paraId="186D450D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9AD20B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Sa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CBE92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03 (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BBBE7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8 (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8640B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9 (6.3)</w:t>
            </w:r>
          </w:p>
        </w:tc>
      </w:tr>
      <w:tr w:rsidR="00966E46" w:rsidRPr="003F301C" w14:paraId="74EF58E3" w14:textId="77777777" w:rsidTr="22E03FF9">
        <w:trPr>
          <w:trHeight w:val="24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2FEBE3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Constru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D5250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479 (1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FAECA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64 (1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551AB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61 (20.6)</w:t>
            </w:r>
          </w:p>
        </w:tc>
      </w:tr>
      <w:tr w:rsidR="00966E46" w:rsidRPr="003F301C" w14:paraId="280CE45D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D31FE78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FBFAC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47 (1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CFFB6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29 (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EBB1B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78 (10.0)</w:t>
            </w:r>
          </w:p>
        </w:tc>
      </w:tr>
      <w:tr w:rsidR="00966E46" w:rsidRPr="003F301C" w14:paraId="01202D41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1A1907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2EEB8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0FA2B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E32C1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1992814C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A74CC7D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D5A1E3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B07BE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8DF8E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0E6112D1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477101C" w14:textId="77777777" w:rsidR="00966E46" w:rsidRPr="003F301C" w:rsidRDefault="00966E46" w:rsidP="00835CF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B1D14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52 (4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B7234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79 (3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D05BD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06 (39.2)</w:t>
            </w:r>
          </w:p>
        </w:tc>
      </w:tr>
      <w:tr w:rsidR="00966E46" w:rsidRPr="003F301C" w14:paraId="79000148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D1B942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-9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0E62F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33 (3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F6B72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73 (29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DD39D2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4 (27.4)</w:t>
            </w:r>
          </w:p>
        </w:tc>
      </w:tr>
      <w:tr w:rsidR="00966E46" w:rsidRPr="003F301C" w14:paraId="11E467DB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03E18C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0-19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483F5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61 (1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B1B76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553 (28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D6C8D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98 (25.4)</w:t>
            </w:r>
          </w:p>
        </w:tc>
      </w:tr>
      <w:tr w:rsidR="00966E46" w:rsidRPr="003F301C" w14:paraId="68CFE430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270FE6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≥ 20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DD421C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25 (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3E13F4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44 (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9031B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2 (8.0)</w:t>
            </w:r>
          </w:p>
        </w:tc>
      </w:tr>
      <w:tr w:rsidR="00966E46" w:rsidRPr="003F301C" w14:paraId="44A7ABC4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A71F3CF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A31507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6A9CA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08E78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101EC680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756A19" w14:textId="3C743513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Type of M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743081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757C3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2BEC8D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66E46" w:rsidRPr="003F301C" w14:paraId="1765059F" w14:textId="77777777" w:rsidTr="22E03FF9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7B1D7D9" w14:textId="5124E01C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Relapsing</w:t>
            </w:r>
            <w:r w:rsidR="1EF4A302" w:rsidRPr="003F301C"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3F301C">
              <w:rPr>
                <w:rFonts w:cs="Times New Roman"/>
                <w:sz w:val="20"/>
                <w:szCs w:val="20"/>
                <w:lang w:val="en-GB"/>
              </w:rPr>
              <w:t xml:space="preserve">remitting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B24DE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3160 (9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63D8AE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794 (9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7C80C6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681 (87.3)</w:t>
            </w:r>
          </w:p>
        </w:tc>
      </w:tr>
      <w:tr w:rsidR="00966E46" w:rsidRPr="003F301C" w14:paraId="16387293" w14:textId="77777777" w:rsidTr="22E03FF9"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56880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Primary progress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B1C5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211 (6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EA00B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155 (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98CA" w14:textId="77777777" w:rsidR="00966E46" w:rsidRPr="003F301C" w:rsidRDefault="00966E46" w:rsidP="00835CFB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3F301C">
              <w:rPr>
                <w:rFonts w:cs="Times New Roman"/>
                <w:sz w:val="20"/>
                <w:szCs w:val="20"/>
                <w:lang w:val="en-GB"/>
              </w:rPr>
              <w:t>99 (12.7)</w:t>
            </w:r>
          </w:p>
        </w:tc>
      </w:tr>
    </w:tbl>
    <w:p w14:paraId="0E90282E" w14:textId="77777777" w:rsidR="00966E46" w:rsidRPr="003F301C" w:rsidRDefault="00966E46" w:rsidP="00966E46">
      <w:pPr>
        <w:spacing w:after="0" w:line="240" w:lineRule="auto"/>
        <w:rPr>
          <w:rFonts w:cs="Times New Roman"/>
          <w:b/>
          <w:sz w:val="20"/>
          <w:szCs w:val="20"/>
          <w:lang w:val="en-GB"/>
        </w:rPr>
      </w:pPr>
    </w:p>
    <w:p w14:paraId="4B6217B8" w14:textId="77777777" w:rsidR="00966E46" w:rsidRPr="003F301C" w:rsidRDefault="00966E46" w:rsidP="00966E46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3F301C">
        <w:rPr>
          <w:sz w:val="18"/>
          <w:szCs w:val="18"/>
          <w:lang w:val="en-GB"/>
        </w:rPr>
        <w:t>Variables are described by frequencies and percentages or mean and standard deviation (SD).</w:t>
      </w:r>
    </w:p>
    <w:p w14:paraId="0D34D1BA" w14:textId="77777777" w:rsidR="00966E46" w:rsidRPr="003F301C" w:rsidRDefault="00966E46" w:rsidP="00966E46">
      <w:pPr>
        <w:spacing w:after="0" w:line="240" w:lineRule="auto"/>
        <w:rPr>
          <w:rFonts w:cs="Times New Roman"/>
          <w:sz w:val="18"/>
          <w:szCs w:val="18"/>
          <w:lang w:val="en-GB"/>
        </w:rPr>
      </w:pPr>
      <w:proofErr w:type="spellStart"/>
      <w:proofErr w:type="gramStart"/>
      <w:r w:rsidRPr="003F301C">
        <w:rPr>
          <w:rFonts w:cs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3F301C">
        <w:rPr>
          <w:rFonts w:cs="Times New Roman"/>
          <w:sz w:val="18"/>
          <w:szCs w:val="18"/>
          <w:vertAlign w:val="superscript"/>
          <w:lang w:val="en-GB"/>
        </w:rPr>
        <w:t xml:space="preserve"> </w:t>
      </w:r>
      <w:r w:rsidRPr="003F301C">
        <w:rPr>
          <w:rFonts w:cs="Times New Roman"/>
          <w:sz w:val="18"/>
          <w:szCs w:val="18"/>
          <w:lang w:val="en-GB"/>
        </w:rPr>
        <w:t>Individuals with missing variables added to lowest category, &lt;0.75% of the cohort.</w:t>
      </w:r>
    </w:p>
    <w:p w14:paraId="5D5D2618" w14:textId="77777777" w:rsidR="00966E46" w:rsidRPr="003F301C" w:rsidRDefault="00966E46" w:rsidP="00A923CD">
      <w:pPr>
        <w:pStyle w:val="PlainText"/>
        <w:rPr>
          <w:rFonts w:eastAsiaTheme="minorEastAsia"/>
          <w:szCs w:val="22"/>
          <w:lang w:val="en-GB"/>
        </w:rPr>
      </w:pPr>
    </w:p>
    <w:sectPr w:rsidR="00966E46" w:rsidRPr="003F301C" w:rsidSect="00ED5DE7">
      <w:footerReference w:type="default" r:id="rId15"/>
      <w:pgSz w:w="11906" w:h="16838"/>
      <w:pgMar w:top="1418" w:right="1286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A500A" w14:textId="77777777" w:rsidR="00A318B4" w:rsidRDefault="00A318B4" w:rsidP="0050644D">
      <w:pPr>
        <w:spacing w:after="0" w:line="240" w:lineRule="auto"/>
      </w:pPr>
      <w:r>
        <w:separator/>
      </w:r>
    </w:p>
  </w:endnote>
  <w:endnote w:type="continuationSeparator" w:id="0">
    <w:p w14:paraId="5D1F9E43" w14:textId="77777777" w:rsidR="00A318B4" w:rsidRDefault="00A318B4" w:rsidP="0050644D">
      <w:pPr>
        <w:spacing w:after="0" w:line="240" w:lineRule="auto"/>
      </w:pPr>
      <w:r>
        <w:continuationSeparator/>
      </w:r>
    </w:p>
  </w:endnote>
  <w:endnote w:type="continuationNotice" w:id="1">
    <w:p w14:paraId="3122B36C" w14:textId="77777777" w:rsidR="00A318B4" w:rsidRDefault="00A318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ḵƐ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6968933"/>
      <w:docPartObj>
        <w:docPartGallery w:val="Page Numbers (Bottom of Page)"/>
        <w:docPartUnique/>
      </w:docPartObj>
    </w:sdtPr>
    <w:sdtContent>
      <w:p w14:paraId="5324ABA9" w14:textId="2316817D" w:rsidR="00104503" w:rsidRDefault="001045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752E6D2F" w14:textId="77777777" w:rsidR="00104503" w:rsidRDefault="001045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5792854"/>
      <w:docPartObj>
        <w:docPartGallery w:val="Page Numbers (Bottom of Page)"/>
        <w:docPartUnique/>
      </w:docPartObj>
    </w:sdtPr>
    <w:sdtContent>
      <w:p w14:paraId="0CBA863C" w14:textId="544353F0" w:rsidR="00104503" w:rsidRDefault="001045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32971199" w14:textId="77777777" w:rsidR="00104503" w:rsidRDefault="00104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C2BA6" w14:textId="77777777" w:rsidR="00A318B4" w:rsidRDefault="00A318B4" w:rsidP="0050644D">
      <w:pPr>
        <w:spacing w:after="0" w:line="240" w:lineRule="auto"/>
      </w:pPr>
      <w:r>
        <w:separator/>
      </w:r>
    </w:p>
  </w:footnote>
  <w:footnote w:type="continuationSeparator" w:id="0">
    <w:p w14:paraId="75EE36F9" w14:textId="77777777" w:rsidR="00A318B4" w:rsidRDefault="00A318B4" w:rsidP="0050644D">
      <w:pPr>
        <w:spacing w:after="0" w:line="240" w:lineRule="auto"/>
      </w:pPr>
      <w:r>
        <w:continuationSeparator/>
      </w:r>
    </w:p>
  </w:footnote>
  <w:footnote w:type="continuationNotice" w:id="1">
    <w:p w14:paraId="3264D00A" w14:textId="77777777" w:rsidR="00A318B4" w:rsidRDefault="00A318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F58D29" w14:textId="77777777" w:rsidR="00104503" w:rsidRDefault="001045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MTIztzA1M7Y0NjFR0lEKTi0uzszPAykwrwUAEi/O2ywAAAA="/>
  </w:docVars>
  <w:rsids>
    <w:rsidRoot w:val="004A3B4D"/>
    <w:rsid w:val="000304C4"/>
    <w:rsid w:val="000403D2"/>
    <w:rsid w:val="0005208A"/>
    <w:rsid w:val="000658CF"/>
    <w:rsid w:val="0007315F"/>
    <w:rsid w:val="000833F6"/>
    <w:rsid w:val="000C026E"/>
    <w:rsid w:val="000E1893"/>
    <w:rsid w:val="000E2D3C"/>
    <w:rsid w:val="000E461A"/>
    <w:rsid w:val="000E5CE6"/>
    <w:rsid w:val="00102CA1"/>
    <w:rsid w:val="00104503"/>
    <w:rsid w:val="00116818"/>
    <w:rsid w:val="001317F6"/>
    <w:rsid w:val="0014286E"/>
    <w:rsid w:val="00161D68"/>
    <w:rsid w:val="00190A95"/>
    <w:rsid w:val="001956BD"/>
    <w:rsid w:val="00196B0D"/>
    <w:rsid w:val="001B5F51"/>
    <w:rsid w:val="001E3F59"/>
    <w:rsid w:val="001F029D"/>
    <w:rsid w:val="00217A68"/>
    <w:rsid w:val="00237A03"/>
    <w:rsid w:val="00254F6C"/>
    <w:rsid w:val="002853F2"/>
    <w:rsid w:val="00292129"/>
    <w:rsid w:val="00297CE0"/>
    <w:rsid w:val="002A1703"/>
    <w:rsid w:val="002B533F"/>
    <w:rsid w:val="00320554"/>
    <w:rsid w:val="00335E0E"/>
    <w:rsid w:val="003547B4"/>
    <w:rsid w:val="00357197"/>
    <w:rsid w:val="00363E7B"/>
    <w:rsid w:val="00367D3D"/>
    <w:rsid w:val="00383E66"/>
    <w:rsid w:val="003921E1"/>
    <w:rsid w:val="0039656B"/>
    <w:rsid w:val="003A71BC"/>
    <w:rsid w:val="003B4D4F"/>
    <w:rsid w:val="003B6879"/>
    <w:rsid w:val="003B7FB9"/>
    <w:rsid w:val="003C1FF5"/>
    <w:rsid w:val="003C2050"/>
    <w:rsid w:val="003D74AF"/>
    <w:rsid w:val="003F301C"/>
    <w:rsid w:val="003F5DD5"/>
    <w:rsid w:val="004138CA"/>
    <w:rsid w:val="004173F6"/>
    <w:rsid w:val="00443192"/>
    <w:rsid w:val="00445246"/>
    <w:rsid w:val="00491E61"/>
    <w:rsid w:val="004A3B4D"/>
    <w:rsid w:val="004B212F"/>
    <w:rsid w:val="004B31FB"/>
    <w:rsid w:val="004B6B16"/>
    <w:rsid w:val="004C68FA"/>
    <w:rsid w:val="0050644D"/>
    <w:rsid w:val="005152AB"/>
    <w:rsid w:val="00522E6E"/>
    <w:rsid w:val="00523A9C"/>
    <w:rsid w:val="00545AB0"/>
    <w:rsid w:val="00547C61"/>
    <w:rsid w:val="00562366"/>
    <w:rsid w:val="005862EE"/>
    <w:rsid w:val="00586495"/>
    <w:rsid w:val="005925D5"/>
    <w:rsid w:val="005C6FBC"/>
    <w:rsid w:val="005F2735"/>
    <w:rsid w:val="00613386"/>
    <w:rsid w:val="00616679"/>
    <w:rsid w:val="0062305E"/>
    <w:rsid w:val="00646161"/>
    <w:rsid w:val="0065727E"/>
    <w:rsid w:val="00657FE7"/>
    <w:rsid w:val="00681B2D"/>
    <w:rsid w:val="00687627"/>
    <w:rsid w:val="00690010"/>
    <w:rsid w:val="006C1463"/>
    <w:rsid w:val="006C3CB9"/>
    <w:rsid w:val="006D59F8"/>
    <w:rsid w:val="006D6743"/>
    <w:rsid w:val="006F1EF9"/>
    <w:rsid w:val="0070738B"/>
    <w:rsid w:val="007204B5"/>
    <w:rsid w:val="00720A7D"/>
    <w:rsid w:val="007465A5"/>
    <w:rsid w:val="007621EB"/>
    <w:rsid w:val="00771F9E"/>
    <w:rsid w:val="00785675"/>
    <w:rsid w:val="007919D0"/>
    <w:rsid w:val="007940E2"/>
    <w:rsid w:val="007951A7"/>
    <w:rsid w:val="007A76D0"/>
    <w:rsid w:val="007B061E"/>
    <w:rsid w:val="007B2F0F"/>
    <w:rsid w:val="007B3A92"/>
    <w:rsid w:val="007C606C"/>
    <w:rsid w:val="007C7F57"/>
    <w:rsid w:val="007E32C7"/>
    <w:rsid w:val="008073DF"/>
    <w:rsid w:val="00813571"/>
    <w:rsid w:val="008212E5"/>
    <w:rsid w:val="00835CFB"/>
    <w:rsid w:val="008650C6"/>
    <w:rsid w:val="008659C2"/>
    <w:rsid w:val="00871529"/>
    <w:rsid w:val="00893794"/>
    <w:rsid w:val="00897D5E"/>
    <w:rsid w:val="008C2760"/>
    <w:rsid w:val="008C331B"/>
    <w:rsid w:val="008D5628"/>
    <w:rsid w:val="00907BD1"/>
    <w:rsid w:val="0091064A"/>
    <w:rsid w:val="0096524E"/>
    <w:rsid w:val="00966E46"/>
    <w:rsid w:val="00973AB4"/>
    <w:rsid w:val="00984143"/>
    <w:rsid w:val="009A37AF"/>
    <w:rsid w:val="009C609D"/>
    <w:rsid w:val="00A06260"/>
    <w:rsid w:val="00A12EDF"/>
    <w:rsid w:val="00A27249"/>
    <w:rsid w:val="00A318B4"/>
    <w:rsid w:val="00A34ADA"/>
    <w:rsid w:val="00A41D96"/>
    <w:rsid w:val="00A5776C"/>
    <w:rsid w:val="00A639E1"/>
    <w:rsid w:val="00A923CD"/>
    <w:rsid w:val="00AA1EE9"/>
    <w:rsid w:val="00AD113F"/>
    <w:rsid w:val="00AE1AF9"/>
    <w:rsid w:val="00AE2CD7"/>
    <w:rsid w:val="00AF01D0"/>
    <w:rsid w:val="00AF385F"/>
    <w:rsid w:val="00B1526E"/>
    <w:rsid w:val="00B23E4A"/>
    <w:rsid w:val="00B2483E"/>
    <w:rsid w:val="00B34575"/>
    <w:rsid w:val="00B43F10"/>
    <w:rsid w:val="00B70C89"/>
    <w:rsid w:val="00B71F7D"/>
    <w:rsid w:val="00B765D8"/>
    <w:rsid w:val="00B834C3"/>
    <w:rsid w:val="00B861A3"/>
    <w:rsid w:val="00BB027A"/>
    <w:rsid w:val="00BB310A"/>
    <w:rsid w:val="00BE23B1"/>
    <w:rsid w:val="00BE50EF"/>
    <w:rsid w:val="00BF1F2C"/>
    <w:rsid w:val="00BF4FAE"/>
    <w:rsid w:val="00C00086"/>
    <w:rsid w:val="00C0627D"/>
    <w:rsid w:val="00C15878"/>
    <w:rsid w:val="00C2337B"/>
    <w:rsid w:val="00C25D03"/>
    <w:rsid w:val="00C26B0B"/>
    <w:rsid w:val="00C33FD3"/>
    <w:rsid w:val="00C4050B"/>
    <w:rsid w:val="00C451A4"/>
    <w:rsid w:val="00C47E39"/>
    <w:rsid w:val="00C54365"/>
    <w:rsid w:val="00C60C50"/>
    <w:rsid w:val="00C92008"/>
    <w:rsid w:val="00CB0034"/>
    <w:rsid w:val="00CB00DC"/>
    <w:rsid w:val="00CB19DB"/>
    <w:rsid w:val="00CD2F18"/>
    <w:rsid w:val="00D26723"/>
    <w:rsid w:val="00D33448"/>
    <w:rsid w:val="00D36588"/>
    <w:rsid w:val="00D54A68"/>
    <w:rsid w:val="00D724AD"/>
    <w:rsid w:val="00D963FD"/>
    <w:rsid w:val="00D96EE7"/>
    <w:rsid w:val="00DA0D74"/>
    <w:rsid w:val="00DA224A"/>
    <w:rsid w:val="00DC7F0F"/>
    <w:rsid w:val="00DE5CD5"/>
    <w:rsid w:val="00E02469"/>
    <w:rsid w:val="00E63254"/>
    <w:rsid w:val="00E64F71"/>
    <w:rsid w:val="00E8184F"/>
    <w:rsid w:val="00EA3394"/>
    <w:rsid w:val="00EC4C3A"/>
    <w:rsid w:val="00ED5DE7"/>
    <w:rsid w:val="00EE2B4C"/>
    <w:rsid w:val="00F06302"/>
    <w:rsid w:val="00F13933"/>
    <w:rsid w:val="00F32A2E"/>
    <w:rsid w:val="00F35174"/>
    <w:rsid w:val="00F47C87"/>
    <w:rsid w:val="00F530BD"/>
    <w:rsid w:val="00F53CD0"/>
    <w:rsid w:val="00F64802"/>
    <w:rsid w:val="00F737B9"/>
    <w:rsid w:val="00F75007"/>
    <w:rsid w:val="00F808FE"/>
    <w:rsid w:val="00F963D2"/>
    <w:rsid w:val="00FA71B5"/>
    <w:rsid w:val="00FB632E"/>
    <w:rsid w:val="00FD4A58"/>
    <w:rsid w:val="00FF132F"/>
    <w:rsid w:val="0C4511F8"/>
    <w:rsid w:val="0D3CF6A6"/>
    <w:rsid w:val="0DC97AB9"/>
    <w:rsid w:val="0F714F90"/>
    <w:rsid w:val="0F71AD0D"/>
    <w:rsid w:val="0FE3BF9D"/>
    <w:rsid w:val="10A265B2"/>
    <w:rsid w:val="11EB8B81"/>
    <w:rsid w:val="121330CF"/>
    <w:rsid w:val="1719896B"/>
    <w:rsid w:val="1734B768"/>
    <w:rsid w:val="177F12B8"/>
    <w:rsid w:val="17F7ECFD"/>
    <w:rsid w:val="1A253320"/>
    <w:rsid w:val="1D05081B"/>
    <w:rsid w:val="1E45A3BD"/>
    <w:rsid w:val="1EF4A302"/>
    <w:rsid w:val="20846260"/>
    <w:rsid w:val="2113E6C0"/>
    <w:rsid w:val="21326AA6"/>
    <w:rsid w:val="219DA14E"/>
    <w:rsid w:val="22E03FF9"/>
    <w:rsid w:val="22E2DA47"/>
    <w:rsid w:val="233971AF"/>
    <w:rsid w:val="2416EA69"/>
    <w:rsid w:val="24771F97"/>
    <w:rsid w:val="2501FB81"/>
    <w:rsid w:val="261C05DA"/>
    <w:rsid w:val="2BC8221B"/>
    <w:rsid w:val="2CF29F5F"/>
    <w:rsid w:val="30D3A574"/>
    <w:rsid w:val="332D51A1"/>
    <w:rsid w:val="35586AE3"/>
    <w:rsid w:val="371C4D39"/>
    <w:rsid w:val="37E69E48"/>
    <w:rsid w:val="3992EE58"/>
    <w:rsid w:val="3A4A3039"/>
    <w:rsid w:val="3B60FEB4"/>
    <w:rsid w:val="3F75529A"/>
    <w:rsid w:val="41C3030E"/>
    <w:rsid w:val="433DD253"/>
    <w:rsid w:val="4698AFF0"/>
    <w:rsid w:val="46F43414"/>
    <w:rsid w:val="4845DC21"/>
    <w:rsid w:val="488F8E6E"/>
    <w:rsid w:val="4A2ECC50"/>
    <w:rsid w:val="4AEFD187"/>
    <w:rsid w:val="4D6A5DBC"/>
    <w:rsid w:val="4E67B88B"/>
    <w:rsid w:val="56539916"/>
    <w:rsid w:val="599D7B66"/>
    <w:rsid w:val="59D55842"/>
    <w:rsid w:val="5BADA01F"/>
    <w:rsid w:val="5BC2C2C5"/>
    <w:rsid w:val="5E40579F"/>
    <w:rsid w:val="60353634"/>
    <w:rsid w:val="65AA4C55"/>
    <w:rsid w:val="68F3B202"/>
    <w:rsid w:val="711574B7"/>
    <w:rsid w:val="72CAA446"/>
    <w:rsid w:val="744D1579"/>
    <w:rsid w:val="7761A52A"/>
    <w:rsid w:val="7E1A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F38926"/>
  <w15:chartTrackingRefBased/>
  <w15:docId w15:val="{7937A97C-C7C7-4AC9-B238-83753E1C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B4D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B4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B4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54F6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C3A"/>
    <w:pPr>
      <w:spacing w:after="20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C3A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06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44D"/>
  </w:style>
  <w:style w:type="paragraph" w:styleId="Footer">
    <w:name w:val="footer"/>
    <w:basedOn w:val="Normal"/>
    <w:link w:val="FooterChar"/>
    <w:uiPriority w:val="99"/>
    <w:unhideWhenUsed/>
    <w:rsid w:val="00506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44D"/>
  </w:style>
  <w:style w:type="paragraph" w:styleId="Title">
    <w:name w:val="Title"/>
    <w:basedOn w:val="Normal"/>
    <w:next w:val="Normal"/>
    <w:link w:val="TitleChar"/>
    <w:uiPriority w:val="10"/>
    <w:qFormat/>
    <w:rsid w:val="00DA22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A224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F53CD0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3CD0"/>
    <w:rPr>
      <w:rFonts w:ascii="Calibri" w:hAnsi="Calibri"/>
      <w:szCs w:val="21"/>
      <w:lang w:val="en-US"/>
    </w:rPr>
  </w:style>
  <w:style w:type="paragraph" w:styleId="Revision">
    <w:name w:val="Revision"/>
    <w:hidden/>
    <w:uiPriority w:val="99"/>
    <w:semiHidden/>
    <w:rsid w:val="00F53CD0"/>
    <w:pPr>
      <w:spacing w:after="0" w:line="240" w:lineRule="auto"/>
    </w:pPr>
  </w:style>
  <w:style w:type="paragraph" w:styleId="NoSpacing">
    <w:name w:val="No Spacing"/>
    <w:uiPriority w:val="1"/>
    <w:qFormat/>
    <w:rsid w:val="00B834C3"/>
    <w:pPr>
      <w:spacing w:after="0" w:line="240" w:lineRule="auto"/>
      <w:jc w:val="both"/>
    </w:pPr>
    <w:rPr>
      <w:rFonts w:ascii="Times" w:hAnsi="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ti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2" ma:contentTypeDescription="Skapa ett nytt dokument." ma:contentTypeScope="" ma:versionID="a5e31442aea414b67cafaa3fd6327102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3585a37de75fb4b8dc34e821994518b7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91C10-E45D-4DD5-AF55-68ABBAE620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B648C1-F608-4F06-9081-8C9EA5C08F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9C7647-A18F-4559-914B-0C8157B3A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5AF1ED-AF33-4848-B1E0-EA84556D1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9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R. (Astrid)</dc:creator>
  <cp:keywords/>
  <dc:description/>
  <cp:lastModifiedBy>Alejandra Machado</cp:lastModifiedBy>
  <cp:revision>3</cp:revision>
  <dcterms:created xsi:type="dcterms:W3CDTF">2021-09-23T08:08:00Z</dcterms:created>
  <dcterms:modified xsi:type="dcterms:W3CDTF">2021-09-2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